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99A7B" w14:textId="298F01B6" w:rsidR="006B095B" w:rsidRDefault="000656A2" w:rsidP="00BA56F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color w:val="000000"/>
        </w:rPr>
      </w:pPr>
      <w:r>
        <w:rPr>
          <w:b/>
          <w:color w:val="000000"/>
        </w:rPr>
        <w:t>Supplementary file 3a</w:t>
      </w:r>
      <w:bookmarkStart w:id="0" w:name="_GoBack"/>
      <w:bookmarkEnd w:id="0"/>
      <w:r w:rsidR="00BA56F4" w:rsidRPr="00DA1E21">
        <w:rPr>
          <w:b/>
          <w:color w:val="000000"/>
        </w:rPr>
        <w:t xml:space="preserve">. </w:t>
      </w:r>
      <w:r w:rsidR="006B095B">
        <w:rPr>
          <w:color w:val="000000"/>
        </w:rPr>
        <w:t>Species repertoire information for P2Y12, P2Y13, P2Y14 and GPR87</w:t>
      </w:r>
      <w:r w:rsidR="00BA56F4" w:rsidRPr="00DA1E21">
        <w:rPr>
          <w:color w:val="000000"/>
        </w:rPr>
        <w:t>.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3086"/>
        <w:gridCol w:w="1682"/>
        <w:gridCol w:w="1590"/>
        <w:gridCol w:w="1587"/>
        <w:gridCol w:w="1583"/>
      </w:tblGrid>
      <w:tr w:rsidR="00A7138F" w:rsidRPr="00A7138F" w14:paraId="33E462D6" w14:textId="77777777" w:rsidTr="007F6FC2">
        <w:trPr>
          <w:trHeight w:val="285"/>
        </w:trPr>
        <w:tc>
          <w:tcPr>
            <w:tcW w:w="917" w:type="dxa"/>
            <w:vMerge w:val="restart"/>
            <w:shd w:val="clear" w:color="auto" w:fill="auto"/>
            <w:noWrap/>
            <w:vAlign w:val="center"/>
          </w:tcPr>
          <w:p w14:paraId="0DD83595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r w:rsidRPr="00A7138F">
              <w:rPr>
                <w:rFonts w:eastAsia="等线"/>
                <w:b/>
                <w:sz w:val="20"/>
                <w:szCs w:val="20"/>
              </w:rPr>
              <w:t>Number</w:t>
            </w:r>
          </w:p>
        </w:tc>
        <w:tc>
          <w:tcPr>
            <w:tcW w:w="3089" w:type="dxa"/>
            <w:vMerge w:val="restart"/>
            <w:shd w:val="clear" w:color="auto" w:fill="auto"/>
            <w:noWrap/>
            <w:vAlign w:val="center"/>
          </w:tcPr>
          <w:p w14:paraId="3A8C40E3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r w:rsidRPr="00A7138F">
              <w:rPr>
                <w:rFonts w:eastAsia="等线"/>
                <w:b/>
                <w:sz w:val="20"/>
                <w:szCs w:val="20"/>
              </w:rPr>
              <w:t>Species</w:t>
            </w:r>
          </w:p>
        </w:tc>
        <w:tc>
          <w:tcPr>
            <w:tcW w:w="6450" w:type="dxa"/>
            <w:gridSpan w:val="4"/>
            <w:shd w:val="clear" w:color="auto" w:fill="auto"/>
            <w:noWrap/>
            <w:vAlign w:val="center"/>
          </w:tcPr>
          <w:p w14:paraId="31A2214D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b/>
                <w:sz w:val="20"/>
                <w:szCs w:val="20"/>
              </w:rPr>
              <w:t>U</w:t>
            </w:r>
            <w:r w:rsidRPr="00A7138F">
              <w:rPr>
                <w:rFonts w:eastAsia="等线"/>
                <w:b/>
                <w:sz w:val="20"/>
                <w:szCs w:val="20"/>
              </w:rPr>
              <w:t>niProt</w:t>
            </w:r>
            <w:proofErr w:type="spellEnd"/>
            <w:r w:rsidRPr="00A7138F">
              <w:rPr>
                <w:rFonts w:eastAsia="等线"/>
                <w:b/>
                <w:sz w:val="20"/>
                <w:szCs w:val="20"/>
              </w:rPr>
              <w:t xml:space="preserve"> ID</w:t>
            </w:r>
          </w:p>
        </w:tc>
      </w:tr>
      <w:tr w:rsidR="00A7138F" w:rsidRPr="00A7138F" w14:paraId="38338B65" w14:textId="77777777" w:rsidTr="007F6FC2">
        <w:trPr>
          <w:trHeight w:val="285"/>
        </w:trPr>
        <w:tc>
          <w:tcPr>
            <w:tcW w:w="917" w:type="dxa"/>
            <w:vMerge/>
            <w:shd w:val="clear" w:color="auto" w:fill="auto"/>
            <w:noWrap/>
            <w:vAlign w:val="center"/>
            <w:hideMark/>
          </w:tcPr>
          <w:p w14:paraId="5BB079BE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</w:p>
        </w:tc>
        <w:tc>
          <w:tcPr>
            <w:tcW w:w="3089" w:type="dxa"/>
            <w:vMerge/>
            <w:shd w:val="clear" w:color="auto" w:fill="auto"/>
            <w:noWrap/>
            <w:vAlign w:val="center"/>
            <w:hideMark/>
          </w:tcPr>
          <w:p w14:paraId="1C3B4B3D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9C21524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r w:rsidRPr="00A7138F">
              <w:rPr>
                <w:rFonts w:eastAsia="等线"/>
                <w:b/>
                <w:sz w:val="20"/>
                <w:szCs w:val="20"/>
              </w:rPr>
              <w:t>P2Y1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5B1BF7A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r w:rsidRPr="00A7138F">
              <w:rPr>
                <w:rFonts w:eastAsia="等线"/>
                <w:b/>
                <w:sz w:val="20"/>
                <w:szCs w:val="20"/>
              </w:rPr>
              <w:t>P2Y13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5F0B640A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r w:rsidRPr="00A7138F">
              <w:rPr>
                <w:rFonts w:eastAsia="等线"/>
                <w:b/>
                <w:sz w:val="20"/>
                <w:szCs w:val="20"/>
              </w:rPr>
              <w:t>P2Y1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309C0BA" w14:textId="77777777" w:rsidR="003448D5" w:rsidRPr="00A7138F" w:rsidRDefault="003448D5" w:rsidP="007F6FC2">
            <w:pPr>
              <w:jc w:val="center"/>
              <w:rPr>
                <w:rFonts w:eastAsia="等线"/>
                <w:b/>
                <w:sz w:val="20"/>
                <w:szCs w:val="20"/>
              </w:rPr>
            </w:pPr>
            <w:r w:rsidRPr="00A7138F">
              <w:rPr>
                <w:rFonts w:eastAsia="等线"/>
                <w:b/>
                <w:sz w:val="20"/>
                <w:szCs w:val="20"/>
              </w:rPr>
              <w:t>GPR87</w:t>
            </w:r>
          </w:p>
        </w:tc>
      </w:tr>
      <w:tr w:rsidR="00A7138F" w:rsidRPr="00A7138F" w14:paraId="3CD2A79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C7763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B3BAB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cinonyx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1ED3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ZSX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89D94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ZU6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06930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ZUS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8058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ZUS3</w:t>
            </w:r>
          </w:p>
        </w:tc>
      </w:tr>
      <w:tr w:rsidR="00A7138F" w:rsidRPr="00A7138F" w14:paraId="203B486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87326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4A9A7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crocepha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rundinac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B7A33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Q3K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1796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PY8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5F5081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PS2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44403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PYQ5</w:t>
            </w:r>
          </w:p>
        </w:tc>
      </w:tr>
      <w:tr w:rsidR="00A7138F" w:rsidRPr="00A7138F" w14:paraId="7F0B97F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55ED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48A6B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egithalo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D5CD6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HP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D9212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I2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DBDC1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ES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8981FD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GJ7</w:t>
            </w:r>
          </w:p>
        </w:tc>
      </w:tr>
      <w:tr w:rsidR="00A7138F" w:rsidRPr="00A7138F" w14:paraId="7B296D5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AD18C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3FCD75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egothel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ennett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5DE42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UHF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9DB82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UIP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FAF6B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UIN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7BD7B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UIZ1</w:t>
            </w:r>
          </w:p>
        </w:tc>
      </w:tr>
      <w:tr w:rsidR="00A7138F" w:rsidRPr="00A7138F" w14:paraId="715E400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F547F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7BE0D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iluropod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10B9D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MLB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59527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ML9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065A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D2H3Z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CC735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LQH9</w:t>
            </w:r>
          </w:p>
        </w:tc>
      </w:tr>
      <w:tr w:rsidR="00A7138F" w:rsidRPr="00A7138F" w14:paraId="25D91A8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7CB5C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FAD71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auda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ele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BF062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BXD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000C8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C0U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90D7A0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C21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51085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BZI5</w:t>
            </w:r>
          </w:p>
        </w:tc>
      </w:tr>
      <w:tr w:rsidR="00A7138F" w:rsidRPr="00A7138F" w14:paraId="18E9EF7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4DC5D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50C2A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c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ord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CB70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Z5D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DA893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Z4L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740D8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Z5C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DB3E1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Z617</w:t>
            </w:r>
          </w:p>
        </w:tc>
      </w:tr>
      <w:tr w:rsidR="00A7138F" w:rsidRPr="00A7138F" w14:paraId="28516E5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195072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D3FD8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eadry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finuch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6294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HK5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1F43E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HK2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1FDDC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HMV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309C1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HKW8</w:t>
            </w:r>
          </w:p>
        </w:tc>
      </w:tr>
      <w:tr w:rsidR="00A7138F" w:rsidRPr="00A7138F" w14:paraId="57DFF88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70225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85E44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ectur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atham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891F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WL4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E8F6A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WMP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EF5E3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WQA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A1A23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WMH3</w:t>
            </w:r>
          </w:p>
        </w:tc>
      </w:tr>
      <w:tr w:rsidR="00A7138F" w:rsidRPr="00A7138F" w14:paraId="6381952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64D77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4FBE43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lligator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in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E6F4C7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SLD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ED5C2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SWD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98555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8DM8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B360C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STU0</w:t>
            </w:r>
          </w:p>
        </w:tc>
      </w:tr>
      <w:tr w:rsidR="00A7138F" w:rsidRPr="00A7138F" w14:paraId="55DD622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D43A3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6EFD6E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opecoen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eccar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A131C5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G63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A328AE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G6A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0075E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G5X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CF1E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G8M5</w:t>
            </w:r>
          </w:p>
        </w:tc>
      </w:tr>
      <w:tr w:rsidR="00A7138F" w:rsidRPr="00A7138F" w14:paraId="6B1BCAB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90A8D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4D0A4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mazo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uilding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32592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LZY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D92B2C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LZS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FE1BA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M02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1C69A5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M038</w:t>
            </w:r>
          </w:p>
        </w:tc>
      </w:tr>
      <w:tr w:rsidR="00A7138F" w:rsidRPr="00A7138F" w14:paraId="0FBB88A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43D3A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BFD27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nhing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nhing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D189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PKD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69C8A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PJ0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8938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PBN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13B01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PAE0</w:t>
            </w:r>
          </w:p>
        </w:tc>
      </w:tr>
      <w:tr w:rsidR="00A7138F" w:rsidRPr="00A7138F" w14:paraId="15B1D8F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87694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81FB2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nhing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073A8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GNP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75CA2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GND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E3818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GV6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DEC84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G813</w:t>
            </w:r>
          </w:p>
        </w:tc>
      </w:tr>
      <w:tr w:rsidR="00A7138F" w:rsidRPr="00A7138F" w14:paraId="29B97FB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2DC7A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F50AD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noli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52FA4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KWB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FBF96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KUN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3F826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KH8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1ECEF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03TLB7</w:t>
            </w:r>
          </w:p>
        </w:tc>
      </w:tr>
      <w:tr w:rsidR="00A7138F" w:rsidRPr="00A7138F" w14:paraId="4269606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C6578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BC526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nseran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mipalm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6682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YI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8A502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WN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D6A6A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X4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67D5D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UH8</w:t>
            </w:r>
          </w:p>
        </w:tc>
      </w:tr>
      <w:tr w:rsidR="00A7138F" w:rsidRPr="00A7138F" w14:paraId="31A8477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FA4EF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574453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nthosc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inu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890AB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KD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0FEB1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L1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5E089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KE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21098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KT2</w:t>
            </w:r>
          </w:p>
        </w:tc>
      </w:tr>
      <w:tr w:rsidR="00A7138F" w:rsidRPr="00A7138F" w14:paraId="530BC11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CA32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B0C31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pheloc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erulesc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DC850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C5R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D7BD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W4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7F25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V1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3CDA3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VM2</w:t>
            </w:r>
          </w:p>
        </w:tc>
      </w:tr>
      <w:tr w:rsidR="00A7138F" w:rsidRPr="00A7138F" w14:paraId="669564B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4FC5D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08910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pteryx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ntelli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ntel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3807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IFY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17ECD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IJF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899D9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IJF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12F81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IFV7</w:t>
            </w:r>
          </w:p>
        </w:tc>
      </w:tr>
      <w:tr w:rsidR="00A7138F" w:rsidRPr="00A7138F" w14:paraId="6126506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C4640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E1D0F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qui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rysaeto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rysaeto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D575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63E5K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6F940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63E61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325BB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63E5E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9A8F0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63E652</w:t>
            </w:r>
          </w:p>
        </w:tc>
      </w:tr>
      <w:tr w:rsidR="00A7138F" w:rsidRPr="00A7138F" w14:paraId="097946C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5E654C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0504C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ra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uarau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3878F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T2Y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2A289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T2Y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0716C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TC0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A6D98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T8D4</w:t>
            </w:r>
          </w:p>
        </w:tc>
      </w:tr>
      <w:tr w:rsidR="00A7138F" w:rsidRPr="00A7138F" w14:paraId="2AA597F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C9DE51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06B5D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rdeot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kor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F5B5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L46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3C03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L3V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615D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L4A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13C20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L476</w:t>
            </w:r>
          </w:p>
        </w:tc>
      </w:tr>
      <w:tr w:rsidR="00A7138F" w:rsidRPr="00A7138F" w14:paraId="31D5FEE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C4B1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DC85D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renar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nterpre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C5DE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HSB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406C6E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HSC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3094F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HTC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7361B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HT49</w:t>
            </w:r>
          </w:p>
        </w:tc>
      </w:tr>
      <w:tr w:rsidR="00A7138F" w:rsidRPr="00A7138F" w14:paraId="5F41422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9A01B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E55E4C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Astyanax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0357C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T2M39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EF92A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9L4C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CD6C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9HKP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C10DF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T2M9B8</w:t>
            </w:r>
          </w:p>
        </w:tc>
      </w:tr>
      <w:tr w:rsidR="00A7138F" w:rsidRPr="00A7138F" w14:paraId="20C6510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92A2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56F64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lantis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ogers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D7827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W4R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5A0D9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W7K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6B306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W61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D116E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W8P1</w:t>
            </w:r>
          </w:p>
        </w:tc>
      </w:tr>
      <w:tr w:rsidR="00A7138F" w:rsidRPr="00A7138F" w14:paraId="7876B0F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32000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DB33E0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ythy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uligu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06036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DBS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61EE01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DHU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987D0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DFK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A5ACC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DHA4</w:t>
            </w:r>
          </w:p>
        </w:tc>
      </w:tr>
      <w:tr w:rsidR="00A7138F" w:rsidRPr="00A7138F" w14:paraId="0881794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C70EB1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2F8DF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alaenicep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rex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08FDB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U0Z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9E9F7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U0P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FD60E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UCQ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1FA40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U160</w:t>
            </w:r>
          </w:p>
        </w:tc>
      </w:tr>
      <w:tr w:rsidR="00A7138F" w:rsidRPr="00A7138F" w14:paraId="3B582139" w14:textId="77777777" w:rsidTr="003448D5">
        <w:trPr>
          <w:trHeight w:val="70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A157D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583C9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Balaenopter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cutorostra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ammon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CDFB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BH2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835E1E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ALI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628E9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ALI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9AAF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ALY0</w:t>
            </w:r>
          </w:p>
        </w:tc>
      </w:tr>
      <w:tr w:rsidR="00A7138F" w:rsidRPr="00A7138F" w14:paraId="5876EFE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EFF4C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3378D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Balaenoptera muscul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52CBF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8XG8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0C95B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8XB8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7CAEB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8XBM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BA34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8XBM8</w:t>
            </w:r>
          </w:p>
        </w:tc>
      </w:tr>
      <w:tr w:rsidR="00A7138F" w:rsidRPr="00A7138F" w14:paraId="135139F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DE6C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0EBAC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aryphtheng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rt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3F5E5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EPZ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6124C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EQN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FB73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EPY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77875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EPW5</w:t>
            </w:r>
          </w:p>
        </w:tc>
      </w:tr>
      <w:tr w:rsidR="00A7138F" w:rsidRPr="00A7138F" w14:paraId="0BC43CA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E29F1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A2B58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Bison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ison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ison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BEDBCA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H3R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A6B09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GQ9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76A24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GVI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E07C9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H3H6</w:t>
            </w:r>
          </w:p>
        </w:tc>
      </w:tr>
      <w:tr w:rsidR="00A7138F" w:rsidRPr="00A7138F" w14:paraId="35AC110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2581D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7C05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ombycil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arru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E663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MFW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288F3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MI2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AFA95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MGG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A3747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MGA2</w:t>
            </w:r>
          </w:p>
        </w:tc>
      </w:tr>
      <w:tr w:rsidR="00A7138F" w:rsidRPr="00A7138F" w14:paraId="72E3312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51663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6E4DE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Bos indic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3F3A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BT0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5B384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BT2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2E5B0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BDX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0A9F3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BG19</w:t>
            </w:r>
          </w:p>
        </w:tc>
      </w:tr>
      <w:tr w:rsidR="00A7138F" w:rsidRPr="00A7138F" w14:paraId="5669463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E1B8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E74BD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Bos indicus x Bo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FA7D5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W2DVS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4B132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W2FFQ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CEDC0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W2HBT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7EEFC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W2DB61</w:t>
            </w:r>
          </w:p>
        </w:tc>
      </w:tr>
      <w:tr w:rsidR="00A7138F" w:rsidRPr="00A7138F" w14:paraId="5F0960F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B7A8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3C59F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Bo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u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runni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79C2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9XJ7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D1DA6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9XHU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584B9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9XQ0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FD1CF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9XJJ2</w:t>
            </w:r>
          </w:p>
        </w:tc>
      </w:tr>
      <w:tr w:rsidR="00A7138F" w:rsidRPr="00A7138F" w14:paraId="38269F7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5DA72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85424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Bo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aur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F0137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0IIL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CB067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5D7I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687A1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3SX1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C4903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E1BN46</w:t>
            </w:r>
          </w:p>
        </w:tc>
      </w:tr>
      <w:tr w:rsidR="00A7138F" w:rsidRPr="00A7138F" w14:paraId="09EFAED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CBF57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381B66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achypod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ricep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23FED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LUE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90D8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LTA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4CED3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LTP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D950B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LUN5</w:t>
            </w:r>
          </w:p>
        </w:tc>
      </w:tr>
      <w:tr w:rsidR="00A7138F" w:rsidRPr="00A7138F" w14:paraId="20B3776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B1276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E56CA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achypteraci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ptosom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2972D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VUL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CBCBC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VWK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F942D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VUR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2A4A0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VRP4</w:t>
            </w:r>
          </w:p>
        </w:tc>
      </w:tr>
      <w:tr w:rsidR="00A7138F" w:rsidRPr="00A7138F" w14:paraId="15CE34C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F7F9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72DF9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ucorv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byssinic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9B77B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YVC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EF979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YUY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3B99E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YUQ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3051A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YUW7</w:t>
            </w:r>
          </w:p>
        </w:tc>
      </w:tr>
      <w:tr w:rsidR="00A7138F" w:rsidRPr="00A7138F" w14:paraId="154C4BB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2CC14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A2E16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uphag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rythrorhynch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514A4E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HP9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407A1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HQI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3CD00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GZ7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A9DDD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HU98</w:t>
            </w:r>
          </w:p>
        </w:tc>
      </w:tr>
      <w:tr w:rsidR="00A7138F" w:rsidRPr="00A7138F" w14:paraId="1535570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B01B0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AE7A17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urhin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istri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29AC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T99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0D89B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T9B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0E0F6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TBS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15E99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TBV2</w:t>
            </w:r>
          </w:p>
        </w:tc>
      </w:tr>
      <w:tr w:rsidR="00A7138F" w:rsidRPr="00A7138F" w14:paraId="1530E43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A5909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4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4DDB2A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car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81B21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GA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3E523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A4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8A130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FV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ABBE4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9Y4</w:t>
            </w:r>
          </w:p>
        </w:tc>
      </w:tr>
      <w:tr w:rsidR="00A7138F" w:rsidRPr="00A7138F" w14:paraId="77DB6A4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FB0C26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B1F36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lae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wilson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77D659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KVU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0B02B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LLX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17EC3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KLP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73002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LLX6</w:t>
            </w:r>
          </w:p>
        </w:tc>
      </w:tr>
      <w:tr w:rsidR="00A7138F" w:rsidRPr="00A7138F" w14:paraId="1123AE8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88A72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080F4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allithrix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acch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E2D1B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U3DDL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3959E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6XPZ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DDE41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A0C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869C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R8MD25</w:t>
            </w:r>
          </w:p>
        </w:tc>
      </w:tr>
      <w:tr w:rsidR="00A7138F" w:rsidRPr="00A7138F" w14:paraId="10E9357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0EBC5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00BDDD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lorhin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si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249251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Q1W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B21BE5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Q1S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8903C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R78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0809B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PQY1</w:t>
            </w:r>
          </w:p>
        </w:tc>
      </w:tr>
      <w:tr w:rsidR="00A7138F" w:rsidRPr="00A7138F" w14:paraId="4CB8976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DB52CE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A88CB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oen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cobari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CE8343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TH8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32860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TJC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F0EAB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TJ5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0C3A5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TGV3</w:t>
            </w:r>
          </w:p>
        </w:tc>
      </w:tr>
      <w:tr w:rsidR="00A7138F" w:rsidRPr="00A7138F" w14:paraId="5867958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095EA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24FD3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onectr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boreali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74CF7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XRP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B4929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XQA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0C4696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X8Z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0BF9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XQX4</w:t>
            </w:r>
          </w:p>
        </w:tc>
      </w:tr>
      <w:tr w:rsidR="00A7138F" w:rsidRPr="00A7138F" w14:paraId="1160918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8E029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A9FE6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yptome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55A1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C7L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72487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CA8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F61BB9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C92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36629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C9N4</w:t>
            </w:r>
          </w:p>
        </w:tc>
      </w:tr>
      <w:tr w:rsidR="00A7138F" w:rsidRPr="00A7138F" w14:paraId="05A2F1D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0BB88C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4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57B6F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amel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er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B6A70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KCT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D6FDA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6YJB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72156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8TKB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50FAE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6YJE0</w:t>
            </w:r>
          </w:p>
        </w:tc>
      </w:tr>
      <w:tr w:rsidR="00A7138F" w:rsidRPr="00A7138F" w14:paraId="792CAB1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723F2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92AA4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mpylorhamp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rocurvoide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F64D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MFH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B1814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M6Q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5E1D90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M6L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450C1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ME72</w:t>
            </w:r>
          </w:p>
        </w:tc>
      </w:tr>
      <w:tr w:rsidR="00A7138F" w:rsidRPr="00A7138F" w14:paraId="3D4BEB8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AD67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4703B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lupus dingo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097748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JT6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D5E98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JWW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11862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JW5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F7D84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JU32</w:t>
            </w:r>
          </w:p>
        </w:tc>
      </w:tr>
      <w:tr w:rsidR="00A7138F" w:rsidRPr="00A7138F" w14:paraId="6D342D6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49885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A471E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apr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rc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568FC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FKL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9933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DVY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B5A37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DU3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F1AAB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G8D0</w:t>
            </w:r>
          </w:p>
        </w:tc>
      </w:tr>
      <w:tr w:rsidR="00A7138F" w:rsidRPr="00A7138F" w14:paraId="648889F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5BE48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FE46B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ardinali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rdina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8F05B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MU7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805CD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MUZ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1986B4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MU6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F5755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MVG6</w:t>
            </w:r>
          </w:p>
        </w:tc>
      </w:tr>
      <w:tr w:rsidR="00A7138F" w:rsidRPr="00A7138F" w14:paraId="1C3B66C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20B8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36100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arlito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yrich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B4CDA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TRG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E6850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T6I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2D2CD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TRE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C3584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TCV4</w:t>
            </w:r>
          </w:p>
        </w:tc>
      </w:tr>
      <w:tr w:rsidR="00A7138F" w:rsidRPr="00A7138F" w14:paraId="43594E4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E1BE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84B6E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Castor canadensi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0E727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50YG0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ED624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50YFM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8458B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50XYS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F1493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X382</w:t>
            </w:r>
          </w:p>
        </w:tc>
      </w:tr>
      <w:tr w:rsidR="00A7138F" w:rsidRPr="00A7138F" w14:paraId="4527496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41CF8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67E9F8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suar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suari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2BA10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NN3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72902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NMT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B43B3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NNX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F5118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NMR7</w:t>
            </w:r>
          </w:p>
        </w:tc>
      </w:tr>
      <w:tr w:rsidR="00A7138F" w:rsidRPr="00A7138F" w14:paraId="78BBC04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F3834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A4FBA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tagon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wagner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B67D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X18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6E6B8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X9Z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C45B8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X5B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9C2FE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X9W9</w:t>
            </w:r>
          </w:p>
        </w:tc>
      </w:tr>
      <w:tr w:rsidR="00A7138F" w:rsidRPr="00A7138F" w14:paraId="43A325E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5CCB5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94B33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tha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uscesc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501C0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CPF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F48CC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CPF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6E8205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CKW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22D6C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CPF3</w:t>
            </w:r>
          </w:p>
        </w:tc>
      </w:tr>
      <w:tr w:rsidR="00A7138F" w:rsidRPr="00A7138F" w14:paraId="0470256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4F285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5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6E75E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ntr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engal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51C5F1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U9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C79DE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M01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A544EC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R0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F6017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P80</w:t>
            </w:r>
          </w:p>
        </w:tc>
      </w:tr>
      <w:tr w:rsidR="00A7138F" w:rsidRPr="00A7138F" w14:paraId="256FFD9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D5730E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4FC54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ntr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niruf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F4A531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ZJS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1632B3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ZJS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47DD9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ZK5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B02CC9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ZJY7</w:t>
            </w:r>
          </w:p>
        </w:tc>
      </w:tr>
      <w:tr w:rsidR="00A7138F" w:rsidRPr="00A7138F" w14:paraId="3B3DB88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45FAA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52734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phalopte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C16637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URY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F309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UN5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3C8E6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UQK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D373D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UND8</w:t>
            </w:r>
          </w:p>
        </w:tc>
      </w:tr>
      <w:tr w:rsidR="00A7138F" w:rsidRPr="00A7138F" w14:paraId="45E9144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9DCD2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78A59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pp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ryll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869E9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RVG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47EC5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RYK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E5A2E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RVQ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4A5C0F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RXW6</w:t>
            </w:r>
          </w:p>
        </w:tc>
      </w:tr>
      <w:tr w:rsidR="00A7138F" w:rsidRPr="00A7138F" w14:paraId="7AA8DE5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BAEE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36A41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rcoceb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y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58A0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L38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1749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MTQ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D6708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KV5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4D000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LBV7</w:t>
            </w:r>
          </w:p>
        </w:tc>
      </w:tr>
      <w:tr w:rsidR="00A7138F" w:rsidRPr="00A7138F" w14:paraId="461139A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B65C0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9A1C67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rth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achydacty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E48CA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WEJ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97C65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WEI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456BC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WGH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E95DB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WEI6</w:t>
            </w:r>
          </w:p>
        </w:tc>
      </w:tr>
      <w:tr w:rsidR="00A7138F" w:rsidRPr="00A7138F" w14:paraId="09E4F89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DD71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3652B7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rth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B4105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SCS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88F96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SC2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79238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S4V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F826E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S3N4</w:t>
            </w:r>
          </w:p>
        </w:tc>
      </w:tr>
      <w:tr w:rsidR="00A7138F" w:rsidRPr="00A7138F" w14:paraId="55DC989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020C7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48F07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tt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tt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E13F3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PZH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E6832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Q14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7847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QUH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76C6E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QID9</w:t>
            </w:r>
          </w:p>
        </w:tc>
      </w:tr>
      <w:tr w:rsidR="00A7138F" w:rsidRPr="00A7138F" w14:paraId="5885D35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AD68FA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450E4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uthmochar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er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68AFC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SR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12D2A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SS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CB817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ST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D63CB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SW4</w:t>
            </w:r>
          </w:p>
        </w:tc>
      </w:tr>
      <w:tr w:rsidR="00A7138F" w:rsidRPr="00A7138F" w14:paraId="5E1C221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109A3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E53C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ey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yanopec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61771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NQE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822D4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NQW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B5114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MUU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08FF7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MTC8</w:t>
            </w:r>
          </w:p>
        </w:tc>
      </w:tr>
      <w:tr w:rsidR="00A7138F" w:rsidRPr="00A7138F" w14:paraId="026D147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855ED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6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38468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aetop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ren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BAB6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EL8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AFFC0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EQS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075AB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EN2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D30C11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ENJ4</w:t>
            </w:r>
          </w:p>
        </w:tc>
      </w:tr>
      <w:tr w:rsidR="00A7138F" w:rsidRPr="00A7138F" w14:paraId="5A4781D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B78D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5B3810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aetorhyn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pu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26B0A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IP0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F6B44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IMR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13717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IS5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99F2B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ILX2</w:t>
            </w:r>
          </w:p>
        </w:tc>
      </w:tr>
      <w:tr w:rsidR="00A7138F" w:rsidRPr="00A7138F" w14:paraId="42B5DA6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44DB7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47552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au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DDA4D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JVP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909C3E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JUW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6ADD2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JWE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57EF6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JUW2</w:t>
            </w:r>
          </w:p>
        </w:tc>
      </w:tr>
      <w:tr w:rsidR="00A7138F" w:rsidRPr="00A7138F" w14:paraId="3008238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589AA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D6CD8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elonoid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bingdon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3BF1A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IRB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6EA98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GW1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16960C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J5A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2B18A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H7Z8</w:t>
            </w:r>
          </w:p>
        </w:tc>
      </w:tr>
      <w:tr w:rsidR="00A7138F" w:rsidRPr="00A7138F" w14:paraId="11AA07E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348BF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8EF09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helydr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rpenti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55D738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SYL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D263A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T1TEQ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EAB3AE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T1TE3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001E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T1TCV4</w:t>
            </w:r>
          </w:p>
        </w:tc>
      </w:tr>
      <w:tr w:rsidR="00A7138F" w:rsidRPr="00A7138F" w14:paraId="7E7CCD1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2FEA8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E9B9F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hinchil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anige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34A25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URI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7ACA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UQI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7B80F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UPK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B36C0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YJD8</w:t>
            </w:r>
          </w:p>
        </w:tc>
      </w:tr>
      <w:tr w:rsidR="00A7138F" w:rsidRPr="00A7138F" w14:paraId="5B0EF9F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4D430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B4B62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io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min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FBDC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F2X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A41BC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F38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E441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F3D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DA481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F403</w:t>
            </w:r>
          </w:p>
        </w:tc>
      </w:tr>
      <w:tr w:rsidR="00A7138F" w:rsidRPr="00A7138F" w14:paraId="0637543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898AD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44BDF7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oceb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ba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DC826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D9SC2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27BDF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D9RGZ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52776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D9SC3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5FD6C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D9RGY7</w:t>
            </w:r>
          </w:p>
        </w:tc>
      </w:tr>
      <w:tr w:rsidR="00A7138F" w:rsidRPr="00A7138F" w14:paraId="18E4B70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3A5CD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AD3BC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oceryle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7F76F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4V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A7AC9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D7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3817A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F3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941B5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UD62</w:t>
            </w:r>
          </w:p>
        </w:tc>
      </w:tr>
      <w:tr w:rsidR="00A7138F" w:rsidRPr="00A7138F" w14:paraId="0B57F79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4D311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1616B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ops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yanopogon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6496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F7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AFB6B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M5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A47C8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B2M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ED8B9A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AZP9</w:t>
            </w:r>
          </w:p>
        </w:tc>
      </w:tr>
      <w:tr w:rsidR="00A7138F" w:rsidRPr="00A7138F" w14:paraId="5674FC1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8C147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7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9E95A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ops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ardwick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8316A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V4T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ADE54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V2S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E4CD7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VA9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4E453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V4J6</w:t>
            </w:r>
          </w:p>
        </w:tc>
      </w:tr>
      <w:tr w:rsidR="00A7138F" w:rsidRPr="00A7138F" w14:paraId="01E128E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0F72F3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5DBCB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ordeil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cutipenn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C1976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U4P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7EB0B5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U1Q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F1ED46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U1U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CC879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U3K6</w:t>
            </w:r>
          </w:p>
        </w:tc>
      </w:tr>
      <w:tr w:rsidR="00A7138F" w:rsidRPr="00A7138F" w14:paraId="45702CA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EB01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3B023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roicocepha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culipenn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754D83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N4W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CF8B8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N59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CBDDD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N77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AE670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N5D6</w:t>
            </w:r>
          </w:p>
        </w:tc>
      </w:tr>
      <w:tr w:rsidR="00A7138F" w:rsidRPr="00A7138F" w14:paraId="034D688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B6D7F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2C1F9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rysemy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ic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ell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8956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P9T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DD02E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I0D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69003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I0J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DEE8A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3I0J5</w:t>
            </w:r>
          </w:p>
        </w:tc>
      </w:tr>
      <w:tr w:rsidR="00A7138F" w:rsidRPr="00A7138F" w14:paraId="59EC125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BAEC9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B6D37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rysochlor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7F491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9B0TUP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C7D4A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9B0TNJ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DA14E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9B0TMH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04F368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9B0TPR9</w:t>
            </w:r>
          </w:p>
        </w:tc>
      </w:tr>
      <w:tr w:rsidR="00A7138F" w:rsidRPr="00A7138F" w14:paraId="257C280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08875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DFDD3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hung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urmeister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D956C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GQJ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6A13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GQQ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8737F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GQL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1DD651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GQK5</w:t>
            </w:r>
          </w:p>
        </w:tc>
      </w:tr>
      <w:tr w:rsidR="00A7138F" w:rsidRPr="00A7138F" w14:paraId="54E6FCC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7196E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5BEF3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ccab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groline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93E9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VND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A7F56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VR0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213C1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VNE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AE100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VQR7</w:t>
            </w:r>
          </w:p>
        </w:tc>
      </w:tr>
      <w:tr w:rsidR="00A7138F" w:rsidRPr="00A7138F" w14:paraId="31DBEA7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C7D14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590C5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Ciconia maguari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DED77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53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1539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0Q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B408E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0R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6B251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2R6</w:t>
            </w:r>
          </w:p>
        </w:tc>
      </w:tr>
      <w:tr w:rsidR="00A7138F" w:rsidRPr="00A7138F" w14:paraId="1C7C17C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CBDA3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8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23B22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nc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19E6F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JUK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61C27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JJ7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132B9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JMV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1FDB1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JJ97</w:t>
            </w:r>
          </w:p>
        </w:tc>
      </w:tr>
      <w:tr w:rsidR="00A7138F" w:rsidRPr="00A7138F" w14:paraId="6E9940B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FA911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41BA2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istico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uncid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33BFD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QXA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F676C2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QXA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DAC25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QXC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0300E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QV27</w:t>
            </w:r>
          </w:p>
        </w:tc>
      </w:tr>
      <w:tr w:rsidR="00A7138F" w:rsidRPr="00A7138F" w14:paraId="14D9FBD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85403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8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A1CAB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nemophi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oria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8DC0BC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AY7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CBDF37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AY6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E3212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AZW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1F5917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AYB2</w:t>
            </w:r>
          </w:p>
        </w:tc>
      </w:tr>
      <w:tr w:rsidR="00A7138F" w:rsidRPr="00A7138F" w14:paraId="62A9B75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A016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D8305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chlear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chleari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672D39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P9X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2C81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PA4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C74D5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PA6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93ADF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P9Z3</w:t>
            </w:r>
          </w:p>
        </w:tc>
      </w:tr>
      <w:tr w:rsidR="00A7138F" w:rsidRPr="00A7138F" w14:paraId="6809669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3EC1B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3DEC7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Columb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48C3A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I0M1M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2BAA2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I0M1J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D0451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R7VXM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9BCB8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R7VTP8</w:t>
            </w:r>
          </w:p>
        </w:tc>
      </w:tr>
      <w:tr w:rsidR="00A7138F" w:rsidRPr="00A7138F" w14:paraId="4F5E5E7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BB250F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2D96CA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psy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chellarum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29F0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VGS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5F765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VER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EED47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VEV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FD6D2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VGR9</w:t>
            </w:r>
          </w:p>
        </w:tc>
      </w:tr>
      <w:tr w:rsidR="00A7138F" w:rsidRPr="00A7138F" w14:paraId="370FF40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25BE1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9E555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rythaeo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E1FC6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L8Q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409AB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L8V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1FBFC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LHB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B0A59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LEG6</w:t>
            </w:r>
          </w:p>
        </w:tc>
      </w:tr>
      <w:tr w:rsidR="00A7138F" w:rsidRPr="00A7138F" w14:paraId="4F2C8DC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A1268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F4D03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rythaixoid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concol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884A3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FMC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37889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FMZ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23BE72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FMX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F1F4F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FPA9</w:t>
            </w:r>
          </w:p>
        </w:tc>
      </w:tr>
      <w:tr w:rsidR="00A7138F" w:rsidRPr="00A7138F" w14:paraId="1367C86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B4789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26159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Coturnix japonic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BC533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YFY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431B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U7H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4939D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U5R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1E81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2UAU5</w:t>
            </w:r>
          </w:p>
        </w:tc>
      </w:tr>
      <w:tr w:rsidR="00A7138F" w:rsidRPr="00A7138F" w14:paraId="09BA4E4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F810E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50537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ocody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ros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1EEE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M4EHB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A154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M4EH6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5378D2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M4EIJ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F2E2E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M4EHB1</w:t>
            </w:r>
          </w:p>
        </w:tc>
      </w:tr>
      <w:tr w:rsidR="00A7138F" w:rsidRPr="00A7138F" w14:paraId="65E194F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B5A12A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98A32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otophag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ulcirost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5CA2F1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HT9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7E68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HTM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473C9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HTP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8FDA6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HTN4</w:t>
            </w:r>
          </w:p>
        </w:tc>
      </w:tr>
      <w:tr w:rsidR="00A7138F" w:rsidRPr="00A7138F" w14:paraId="0D4CB7D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A1C9C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69A79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ypturel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ou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F2B96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KWC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63D44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KWD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777B3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KVG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63729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KWF3</w:t>
            </w:r>
          </w:p>
        </w:tc>
      </w:tr>
      <w:tr w:rsidR="00A7138F" w:rsidRPr="00A7138F" w14:paraId="0AE65C0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33620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9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88D2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yanis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caerule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21153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V6V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DC0EB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V20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D1A3BD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V8Q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75C3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0V7N0</w:t>
            </w:r>
          </w:p>
        </w:tc>
      </w:tr>
      <w:tr w:rsidR="00A7138F" w:rsidRPr="00A7138F" w14:paraId="359679E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26470D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24A10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aphoenosit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chrysopter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698AE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F18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20365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F2U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74DBA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F08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BE685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F1P6</w:t>
            </w:r>
          </w:p>
        </w:tc>
      </w:tr>
      <w:tr w:rsidR="00A7138F" w:rsidRPr="00A7138F" w14:paraId="658124A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8CF733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98355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asy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oadbent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E61BD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CF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6BADC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BU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9B960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AE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7BF00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B63</w:t>
            </w:r>
          </w:p>
        </w:tc>
      </w:tr>
      <w:tr w:rsidR="00A7138F" w:rsidRPr="00A7138F" w14:paraId="0F845AC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668E6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14F4F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Delphinapterus leuca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ABB10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NZS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5729F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NU1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96B887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NU1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D5F63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P879</w:t>
            </w:r>
          </w:p>
        </w:tc>
      </w:tr>
      <w:tr w:rsidR="00A7138F" w:rsidRPr="00A7138F" w14:paraId="6928A7B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39B84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0258E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icaeum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ximium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BDBDC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0J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C9D28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0K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3587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0F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48F512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JXU7</w:t>
            </w:r>
          </w:p>
        </w:tc>
      </w:tr>
      <w:tr w:rsidR="00A7138F" w:rsidRPr="00A7138F" w14:paraId="3465F8F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7B72F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99DDD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icru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garhynch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847A3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ZK8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F6519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ZH8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49F0E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ZH6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507B9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ZM54</w:t>
            </w:r>
          </w:p>
        </w:tc>
      </w:tr>
      <w:tr w:rsidR="00A7138F" w:rsidRPr="00A7138F" w14:paraId="4871E47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70DE6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B5213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ipodomy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d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6CE66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G97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4DA3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GAU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88AFB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G96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6DD722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G9J4</w:t>
            </w:r>
          </w:p>
        </w:tc>
      </w:tr>
      <w:tr w:rsidR="00A7138F" w:rsidRPr="00A7138F" w14:paraId="5DF4511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455907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1937D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onacob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25466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J08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ADB6A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J1W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9059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J06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C4AB8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IVY8</w:t>
            </w:r>
          </w:p>
        </w:tc>
      </w:tr>
      <w:tr w:rsidR="00A7138F" w:rsidRPr="00A7138F" w14:paraId="4B526DB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0D71E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7B010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roma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86D79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BA7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AD111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4JD4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1A1A3A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4P72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10FEF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BBH0</w:t>
            </w:r>
          </w:p>
        </w:tc>
      </w:tr>
      <w:tr w:rsidR="00A7138F" w:rsidRPr="00A7138F" w14:paraId="5460DB8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448AA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2C14F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rom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rdeo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D2070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XY2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0915A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XY6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35AEB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XY1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214006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XY01</w:t>
            </w:r>
          </w:p>
        </w:tc>
      </w:tr>
      <w:tr w:rsidR="00A7138F" w:rsidRPr="00A7138F" w14:paraId="5CE6BB3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2D23E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0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6A94D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rymod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unneopyg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8063D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K8D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284D8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K87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6D76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K7I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B6BAD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K6T0</w:t>
            </w:r>
          </w:p>
        </w:tc>
      </w:tr>
      <w:tr w:rsidR="00A7138F" w:rsidRPr="00A7138F" w14:paraId="4120734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AA87B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C9208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ryosc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amb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622B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E2C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62164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E13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A13BC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E13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311C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DW98</w:t>
            </w:r>
          </w:p>
        </w:tc>
      </w:tr>
      <w:tr w:rsidR="00A7138F" w:rsidRPr="00A7138F" w14:paraId="4D7DB22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4F478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1C8B8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dolis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erulesc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63E8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N0E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FDA64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N00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84FF9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N0A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1A42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N005</w:t>
            </w:r>
          </w:p>
        </w:tc>
      </w:tr>
      <w:tr w:rsidR="00A7138F" w:rsidRPr="00A7138F" w14:paraId="3EFF3EE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A2970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2D8EC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lachur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ormos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6FC3C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UB3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5ABE4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UB5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E6FEF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UBM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7400B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UA54</w:t>
            </w:r>
          </w:p>
        </w:tc>
      </w:tr>
      <w:tr w:rsidR="00A7138F" w:rsidRPr="00A7138F" w14:paraId="64235B9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11BFB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888B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olop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oseicapil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4BCD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XDG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50B85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XGM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603C7C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XGK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A14343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XE26</w:t>
            </w:r>
          </w:p>
        </w:tc>
      </w:tr>
      <w:tr w:rsidR="00A7138F" w:rsidRPr="00A7138F" w14:paraId="55AF760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B7ECD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A9CF4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Equ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sin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25D65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4MVH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3FFB8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4MUU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44B887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4N3E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0BE75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4MTF1</w:t>
            </w:r>
          </w:p>
        </w:tc>
      </w:tr>
      <w:tr w:rsidR="00A7138F" w:rsidRPr="00A7138F" w14:paraId="0CBBA2F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75027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91709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Equ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bal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3D566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6T4Y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CCEAE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6TM7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0144A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6UXT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83CF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BQM6</w:t>
            </w:r>
          </w:p>
        </w:tc>
      </w:tr>
      <w:tr w:rsidR="00A7138F" w:rsidRPr="00A7138F" w14:paraId="21EB60D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56691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AE209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rinace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ropa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C961FD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AF2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65195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AEW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2D530E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AF6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7C2A97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S3AF71</w:t>
            </w:r>
          </w:p>
        </w:tc>
      </w:tr>
      <w:tr w:rsidR="00A7138F" w:rsidRPr="00A7138F" w14:paraId="0EC0DD0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DEEFD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4822E8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ritha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1404A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GG6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A8794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GFH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E6299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GFE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7A638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GGC2</w:t>
            </w:r>
          </w:p>
        </w:tc>
      </w:tr>
      <w:tr w:rsidR="00A7138F" w:rsidRPr="00A7138F" w14:paraId="7E969EA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7EB55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A3B8C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rp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zantholeu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8440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Y2R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B5AAE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Y80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168F6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Y4Q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2CBC6C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Y4P7</w:t>
            </w:r>
          </w:p>
        </w:tc>
      </w:tr>
      <w:tr w:rsidR="00A7138F" w:rsidRPr="00A7138F" w14:paraId="34B5101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3517A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1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7CFE1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rythrocer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ccall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D09FF3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7Q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391423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6Z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6A612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36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C17B6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7S2</w:t>
            </w:r>
          </w:p>
        </w:tc>
      </w:tr>
      <w:tr w:rsidR="00A7138F" w:rsidRPr="00A7138F" w14:paraId="0D8B433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13785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A1C453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bucco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ourcier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98A7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XMQ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06836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XLK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90E56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XKY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61ACF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XLJ6</w:t>
            </w:r>
          </w:p>
        </w:tc>
      </w:tr>
      <w:tr w:rsidR="00A7138F" w:rsidRPr="00A7138F" w14:paraId="4B1EC72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29EB2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D432A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rom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elegan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4BE98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VG1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E83E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VG3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EA0009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VG3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B4257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VIF1</w:t>
            </w:r>
          </w:p>
        </w:tc>
      </w:tr>
      <w:tr w:rsidR="00A7138F" w:rsidRPr="00A7138F" w14:paraId="428DE43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6CB15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80D9C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yp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rysocom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D422D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KWT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ED31F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KY5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46E4B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KWW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649A6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NYU8</w:t>
            </w:r>
          </w:p>
        </w:tc>
      </w:tr>
      <w:tr w:rsidR="00A7138F" w:rsidRPr="00A7138F" w14:paraId="5A98B62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87815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1E17A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yp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ilho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22D29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BSE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99832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FQV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E917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BS6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2B48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FQT6</w:t>
            </w:r>
          </w:p>
        </w:tc>
      </w:tr>
      <w:tr w:rsidR="00A7138F" w:rsidRPr="00A7138F" w14:paraId="71A3D86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F9120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D97E38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yp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robust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6FF97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FWI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65155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C2X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94958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C27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DD7FA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K0C3D5</w:t>
            </w:r>
          </w:p>
        </w:tc>
      </w:tr>
      <w:tr w:rsidR="00A7138F" w:rsidRPr="00A7138F" w14:paraId="403C0F8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B27A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B1472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yp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A85EF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JEJ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3A57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JD5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C3523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JD7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D938A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JDE8</w:t>
            </w:r>
          </w:p>
        </w:tc>
      </w:tr>
      <w:tr w:rsidR="00A7138F" w:rsidRPr="00A7138F" w14:paraId="0560910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B2B769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D7272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yptu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min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A9C90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IZT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34FDF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N0G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A3F01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IZY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2891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N0D1</w:t>
            </w:r>
          </w:p>
        </w:tc>
      </w:tr>
      <w:tr w:rsidR="00A7138F" w:rsidRPr="00A7138F" w14:paraId="2965BB4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4A80E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E482D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dyptu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FF12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S9E5M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173D5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S9E5S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3CF253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S9E5V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CD3836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S9E574</w:t>
            </w:r>
          </w:p>
        </w:tc>
      </w:tr>
      <w:tr w:rsidR="00A7138F" w:rsidRPr="00A7138F" w14:paraId="1F665F0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ECE3B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8D2691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lacest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gropec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B16ED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D0W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9A506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D4K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AE9F9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D0U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D1A92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D2V1</w:t>
            </w:r>
          </w:p>
        </w:tc>
      </w:tr>
      <w:tr w:rsidR="00A7138F" w:rsidRPr="00A7138F" w14:paraId="2A8B103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5950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2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E84B6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rysto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ula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45B30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LQ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96E3D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N8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5312F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PN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EF54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MG8</w:t>
            </w:r>
          </w:p>
        </w:tc>
      </w:tr>
      <w:tr w:rsidR="00A7138F" w:rsidRPr="00A7138F" w14:paraId="5407807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3FAF9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E4C5C2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alcuncu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ront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277DB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LT4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B1A38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LR8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7E3CC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LSB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91D4C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LT19</w:t>
            </w:r>
          </w:p>
        </w:tc>
      </w:tr>
      <w:tr w:rsidR="00A7138F" w:rsidRPr="00A7138F" w14:paraId="7572162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ED78E8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E828C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ormicar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fipec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4F60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NJB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D2ED4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NI0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89DDA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NL9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ACF801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NHZ7</w:t>
            </w:r>
          </w:p>
        </w:tc>
      </w:tr>
      <w:tr w:rsidR="00A7138F" w:rsidRPr="00A7138F" w14:paraId="631F518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4C88C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13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CB70C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rega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gnific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55F60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WCE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708E4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W6X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36FC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WIH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77448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W7H2</w:t>
            </w:r>
          </w:p>
        </w:tc>
      </w:tr>
      <w:tr w:rsidR="00A7138F" w:rsidRPr="00A7138F" w14:paraId="7424822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3871A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10FBF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reget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rallar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42890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Z2T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330FD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Z1S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96E4C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Z4L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8C80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Z2H7</w:t>
            </w:r>
          </w:p>
        </w:tc>
      </w:tr>
      <w:tr w:rsidR="00A7138F" w:rsidRPr="00A7138F" w14:paraId="545016A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A269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CA562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urnar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igu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FC2AF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B0U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E54A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AZB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95CA4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AZD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22FF1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AZV3</w:t>
            </w:r>
          </w:p>
        </w:tc>
      </w:tr>
      <w:tr w:rsidR="00A7138F" w:rsidRPr="00A7138F" w14:paraId="6C9709B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8136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B2694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Gall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20B576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V0X9C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8259E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V0X44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64827C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V0X6Q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92A08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V0X448</w:t>
            </w:r>
          </w:p>
        </w:tc>
      </w:tr>
      <w:tr w:rsidR="00A7138F" w:rsidRPr="00A7138F" w14:paraId="50B4F78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95CEB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CCD14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eococcy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iforni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28B93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J05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FA0EC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IZW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BACB0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J02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B03ED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J1S6</w:t>
            </w:r>
          </w:p>
        </w:tc>
      </w:tr>
      <w:tr w:rsidR="00A7138F" w:rsidRPr="00A7138F" w14:paraId="7A3E1C3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987BB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7359F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Geospiz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ort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388C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HEQ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770BF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HES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B71E27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HEQ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B0998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HEM4</w:t>
            </w:r>
          </w:p>
        </w:tc>
      </w:tr>
      <w:tr w:rsidR="00A7138F" w:rsidRPr="00A7138F" w14:paraId="0A686BB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BCE28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EE916D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eotrype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raphin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F1E79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8SAL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F22F2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8S6X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AC877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8S69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AB1C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8SCH2</w:t>
            </w:r>
          </w:p>
        </w:tc>
      </w:tr>
      <w:tr w:rsidR="00A7138F" w:rsidRPr="00A7138F" w14:paraId="134B233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2FA28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3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1EAAD6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lareo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ratinco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0A54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M77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E5013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MA4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0FC17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M74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1539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M733</w:t>
            </w:r>
          </w:p>
        </w:tc>
      </w:tr>
      <w:tr w:rsidR="00A7138F" w:rsidRPr="00A7138F" w14:paraId="482017B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92AE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A3598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Glaucidium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asilianum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1875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TZ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6555D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WN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3F887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U5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08638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U82</w:t>
            </w:r>
          </w:p>
        </w:tc>
      </w:tr>
      <w:tr w:rsidR="00A7138F" w:rsidRPr="00A7138F" w14:paraId="4F3CFD1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23ACA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46472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rallar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C7F5A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LH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CCE90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IP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B82D2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JS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4BF701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IT4</w:t>
            </w:r>
          </w:p>
        </w:tc>
      </w:tr>
      <w:tr w:rsidR="00A7138F" w:rsidRPr="00A7138F" w14:paraId="6DE8339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1C780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D94D53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Gr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C480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TIN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6FD5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TAL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F60294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TM5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71BBB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TEM9</w:t>
            </w:r>
          </w:p>
        </w:tc>
      </w:tr>
      <w:tr w:rsidR="00A7138F" w:rsidRPr="00A7138F" w14:paraId="06B932C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00F1E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F0F83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ymnorhi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ibicen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13D7C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B8F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EF0FE8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Y1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E6079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YY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62D66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XS1</w:t>
            </w:r>
          </w:p>
        </w:tc>
      </w:tr>
      <w:tr w:rsidR="00A7138F" w:rsidRPr="00A7138F" w14:paraId="2DA080F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DD70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F4136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alcyon senegalensi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3DDF5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YX3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17B8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Z2C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A073A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Z2D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26D13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YQ89</w:t>
            </w:r>
          </w:p>
        </w:tc>
      </w:tr>
      <w:tr w:rsidR="00A7138F" w:rsidRPr="00A7138F" w14:paraId="3D69903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8088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B12E7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eli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uli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54C57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AI1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2298C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ACQ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F0986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ANG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B66AF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ACR6</w:t>
            </w:r>
          </w:p>
        </w:tc>
      </w:tr>
      <w:tr w:rsidR="00A7138F" w:rsidRPr="00A7138F" w14:paraId="0F365B7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5CF29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780E6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emiprocne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m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70E97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D1F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5E21F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D2Y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DDCE1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D2L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E38AC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D1F2</w:t>
            </w:r>
          </w:p>
        </w:tc>
      </w:tr>
      <w:tr w:rsidR="00A7138F" w:rsidRPr="00A7138F" w14:paraId="6D73936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360A4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D9B3C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erpetother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chinna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75F3E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GKG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BEC52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GKH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41533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GLA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C5895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GK98</w:t>
            </w:r>
          </w:p>
        </w:tc>
      </w:tr>
      <w:tr w:rsidR="00A7138F" w:rsidRPr="00A7138F" w14:paraId="1DAFB5B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5EB74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4D853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mant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mantop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049C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LH7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DF639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LHT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9FDE0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LH9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B8A24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LHJ0</w:t>
            </w:r>
          </w:p>
        </w:tc>
      </w:tr>
      <w:tr w:rsidR="00A7138F" w:rsidRPr="00A7138F" w14:paraId="6E86D1A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8DBAF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4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EEFA3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ppola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6E46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LJF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39947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LIN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A600E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LI6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21F86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LJ80</w:t>
            </w:r>
          </w:p>
        </w:tc>
      </w:tr>
      <w:tr w:rsidR="00A7138F" w:rsidRPr="00A7138F" w14:paraId="17F9409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527264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F352E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pposidero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armige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BF04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STZ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2B44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STZ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BDF24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SVR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A8B2A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SVR6</w:t>
            </w:r>
          </w:p>
        </w:tc>
      </w:tr>
      <w:tr w:rsidR="00A7138F" w:rsidRPr="00A7138F" w14:paraId="36BC07A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0300A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06C6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rundo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50CD48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YE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841A86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YQ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9E6C9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E0N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5DC12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DYW0</w:t>
            </w:r>
          </w:p>
        </w:tc>
      </w:tr>
      <w:tr w:rsidR="00A7138F" w:rsidRPr="00A7138F" w14:paraId="097D275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67EC8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8D8AB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omo sapien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B3E6E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H24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52110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BPV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07DBC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1539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2A2C5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BY21</w:t>
            </w:r>
          </w:p>
        </w:tc>
      </w:tr>
      <w:tr w:rsidR="00A7138F" w:rsidRPr="00A7138F" w14:paraId="5BA0F60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15A08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61040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or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ulcani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88EA4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MPK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33D8FC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MQI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C133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M1Q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DD7674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MVL1</w:t>
            </w:r>
          </w:p>
        </w:tc>
      </w:tr>
      <w:tr w:rsidR="00A7138F" w:rsidRPr="00A7138F" w14:paraId="2FBD0BB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90AC3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CF2741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yl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rasi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C5CE6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W42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2F854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W2Y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BC107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VUX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759EB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VVV1</w:t>
            </w:r>
          </w:p>
        </w:tc>
      </w:tr>
      <w:tr w:rsidR="00A7138F" w:rsidRPr="00A7138F" w14:paraId="0ED4E7C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2762C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AA6D0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ypocryptad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nnamom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C95B1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QCH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5C366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QLY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43DEA2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QJT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64C79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QLG5</w:t>
            </w:r>
          </w:p>
        </w:tc>
      </w:tr>
      <w:tr w:rsidR="00A7138F" w:rsidRPr="00A7138F" w14:paraId="625EC80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8CD12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E3EB0A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bidorhynch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ruthers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60C81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UNV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8BF2C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ULE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90FC3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ULY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CC5FB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UM28</w:t>
            </w:r>
          </w:p>
        </w:tc>
      </w:tr>
      <w:tr w:rsidR="00A7138F" w:rsidRPr="00A7138F" w14:paraId="5882A14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92D9ED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632C1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ctidomy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ridecemline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424AC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I3MFN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DF1B4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I3NDA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CB0E4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I3LX9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93605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I3M932</w:t>
            </w:r>
          </w:p>
        </w:tc>
      </w:tr>
      <w:tr w:rsidR="00A7138F" w:rsidRPr="00A7138F" w14:paraId="1A12B54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6728F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40129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fri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kowald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B9512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PCM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0F324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PCM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AC3434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PIK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FF80CD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PIH9</w:t>
            </w:r>
          </w:p>
        </w:tc>
      </w:tr>
      <w:tr w:rsidR="00A7138F" w:rsidRPr="00A7138F" w14:paraId="231E5D8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AC259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5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CF2B6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lladops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leaver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64437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BMC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20702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BM4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1F730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BNJ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FF31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BZA3</w:t>
            </w:r>
          </w:p>
        </w:tc>
      </w:tr>
      <w:tr w:rsidR="00A7138F" w:rsidRPr="00A7138F" w14:paraId="415DA4A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EF5C3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5619F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Iren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yanogast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D3CDD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QGZ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2FA45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QH4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6451A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QIY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41915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QHL8</w:t>
            </w:r>
          </w:p>
        </w:tc>
      </w:tr>
      <w:tr w:rsidR="00A7138F" w:rsidRPr="00A7138F" w14:paraId="33E80A3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081BA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BE971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Jacan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ac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5AF03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Z48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634BB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Z2S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01106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Z4X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831A7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Z497</w:t>
            </w:r>
          </w:p>
        </w:tc>
      </w:tr>
      <w:tr w:rsidR="00A7138F" w:rsidRPr="00A7138F" w14:paraId="0446941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7DC029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E5D5B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an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E7F26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RXI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EE4EC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RXW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F628F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S07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33932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RZZ8</w:t>
            </w:r>
          </w:p>
        </w:tc>
      </w:tr>
      <w:tr w:rsidR="00A7138F" w:rsidRPr="00A7138F" w14:paraId="7F027FA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2ACAC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56811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iothri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lute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7FD9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ZVD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D4C3F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ZPT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86E3F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ZPT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8995F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ZPS8</w:t>
            </w:r>
          </w:p>
        </w:tc>
      </w:tr>
      <w:tr w:rsidR="00A7138F" w:rsidRPr="00A7138F" w14:paraId="45325C3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E756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EFF6D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pidothri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821AD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IWD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135A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IY9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476FF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IY4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422C6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IWA9</w:t>
            </w:r>
          </w:p>
        </w:tc>
      </w:tr>
      <w:tr w:rsidR="00A7138F" w:rsidRPr="00A7138F" w14:paraId="564FED4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808F3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A6560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ptoc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spas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E3EC0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V0S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8636C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V0Q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93391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V0V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A60956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V0Q3</w:t>
            </w:r>
          </w:p>
        </w:tc>
      </w:tr>
      <w:tr w:rsidR="00A7138F" w:rsidRPr="00A7138F" w14:paraId="60308F1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34E8F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7DEC3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ptonycho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weddell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7EE4C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3Z4D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C0059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F8Q9N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66DC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3YSM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91907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3YSN6</w:t>
            </w:r>
          </w:p>
        </w:tc>
      </w:tr>
      <w:tr w:rsidR="00A7138F" w:rsidRPr="00A7138F" w14:paraId="454C543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EE01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2AF1DE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psar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othschild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31B97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EU1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4961F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EU5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4A6E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EU2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890C7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EU51</w:t>
            </w:r>
          </w:p>
        </w:tc>
      </w:tr>
      <w:tr w:rsidR="00A7138F" w:rsidRPr="00A7138F" w14:paraId="5D65725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C487E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41D72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ipo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exillifer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8B586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0WDN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6F3CB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0WI5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1C988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0WB1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B94FA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0WHV1</w:t>
            </w:r>
          </w:p>
        </w:tc>
      </w:tr>
      <w:tr w:rsidR="00A7138F" w:rsidRPr="00A7138F" w14:paraId="2C1FCB0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7E164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6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CD2BE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ocustel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chot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EC12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RS3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A8BE1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RZ6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357AA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RSG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2DE1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RS66</w:t>
            </w:r>
          </w:p>
        </w:tc>
      </w:tr>
      <w:tr w:rsidR="00A7138F" w:rsidRPr="00A7138F" w14:paraId="4F7E450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ABD79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1FC63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ophot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ficris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7D3CA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KBM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18BD5C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KCC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C947B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KBT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7547E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KBN1</w:t>
            </w:r>
          </w:p>
        </w:tc>
      </w:tr>
      <w:tr w:rsidR="00A7138F" w:rsidRPr="00A7138F" w14:paraId="756AFE8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A2A53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4CA178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ox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7F446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IMG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13884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INB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03E49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INK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09A95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IME5</w:t>
            </w:r>
          </w:p>
        </w:tc>
      </w:tr>
      <w:tr w:rsidR="00A7138F" w:rsidRPr="00A7138F" w14:paraId="10F6966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4B477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A51F6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ox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pte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7ACB2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GNS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2D03D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GNK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9D844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GR2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8BCE0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GNL8</w:t>
            </w:r>
          </w:p>
        </w:tc>
      </w:tr>
      <w:tr w:rsidR="00A7138F" w:rsidRPr="00A7138F" w14:paraId="1B1C76A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EF5AC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1EEB4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Loxodont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D9546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3TP2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2CDFCC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3TQA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3668D7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3SKZ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04D28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3SKZ4</w:t>
            </w:r>
          </w:p>
        </w:tc>
      </w:tr>
      <w:tr w:rsidR="00A7138F" w:rsidRPr="00A7138F" w14:paraId="2E37D42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E0036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9325D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cac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C4887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5KC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8743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BE5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13D87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UPV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081CA3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WBA8</w:t>
            </w:r>
          </w:p>
        </w:tc>
      </w:tr>
      <w:tr w:rsidR="00A7138F" w:rsidRPr="00A7138F" w14:paraId="69ED9AE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ED3E2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1B814E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cac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mulatt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E0681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6PW2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A98D8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D5Q1M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A925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H9Q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813C8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D5R3A6</w:t>
            </w:r>
          </w:p>
        </w:tc>
      </w:tr>
      <w:tr w:rsidR="00A7138F" w:rsidRPr="00A7138F" w14:paraId="36E337C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B5C21A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884C5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cac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89BE5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ANJ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FBB79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ATF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62D42F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AQE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16F538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BEH6</w:t>
            </w:r>
          </w:p>
        </w:tc>
      </w:tr>
      <w:tr w:rsidR="00A7138F" w:rsidRPr="00A7138F" w14:paraId="329A53D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5E0BF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17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A25B0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chaerirhyn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gripec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2FD87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LQ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33906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MS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B834F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LQ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ED529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INL9</w:t>
            </w:r>
          </w:p>
        </w:tc>
      </w:tr>
      <w:tr w:rsidR="00A7138F" w:rsidRPr="00A7138F" w14:paraId="3097832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8FD9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A9B58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ndril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pha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97C2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XP5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D0C1B0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ZJZ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476E16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XCM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FB1BC7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5Y227</w:t>
            </w:r>
          </w:p>
        </w:tc>
      </w:tr>
      <w:tr w:rsidR="00A7138F" w:rsidRPr="00A7138F" w14:paraId="05E98EE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F9082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7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5DD26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armot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rmo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rmo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02BEE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EV0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06A78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5ZM3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F8A72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5ZLE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D5235D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5ZMP2</w:t>
            </w:r>
          </w:p>
        </w:tc>
      </w:tr>
      <w:tr w:rsidR="00A7138F" w:rsidRPr="00A7138F" w14:paraId="219DAC8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C1C9E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0EEA3C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lanochar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erster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E0F11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Z9J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320D7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ZC9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E76B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ZAA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2116D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Z9U7</w:t>
            </w:r>
          </w:p>
        </w:tc>
      </w:tr>
      <w:tr w:rsidR="00A7138F" w:rsidRPr="00A7138F" w14:paraId="32BD6AD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8EFA6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CCDD49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lospiz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lod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607A8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PK7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34A05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PK5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9BC4C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PMP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7C605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PK94</w:t>
            </w:r>
          </w:p>
        </w:tc>
      </w:tr>
      <w:tr w:rsidR="00A7138F" w:rsidRPr="00A7138F" w14:paraId="73CF5B8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7B98CA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454EF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sembrinib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yenn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6F3A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PY6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B3700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PX7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813AE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PW4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62C12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PZ49</w:t>
            </w:r>
          </w:p>
        </w:tc>
      </w:tr>
      <w:tr w:rsidR="00A7138F" w:rsidRPr="00A7138F" w14:paraId="45FACC5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4F6EA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F7D4A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socrice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aurat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4A71FA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QFK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76EC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QP4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F51C9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8CF5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A989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U7QZK0</w:t>
            </w:r>
          </w:p>
        </w:tc>
      </w:tr>
      <w:tr w:rsidR="00A7138F" w:rsidRPr="00A7138F" w14:paraId="5854B09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7E67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95076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icrocaecil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unicol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E6FD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7ZA6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EA0D2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7Z57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AA795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7YZN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21A8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7ZAY7</w:t>
            </w:r>
          </w:p>
        </w:tc>
      </w:tr>
      <w:tr w:rsidR="00A7138F" w:rsidRPr="00A7138F" w14:paraId="7798B2C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408341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C3A4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icroceb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uri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19296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X0W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FAD82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HLA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E6567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HLB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34EF8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7HL99</w:t>
            </w:r>
          </w:p>
        </w:tc>
      </w:tr>
      <w:tr w:rsidR="00A7138F" w:rsidRPr="00A7138F" w14:paraId="2D31FEE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8108D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E09EE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ionec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cconnel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201B7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KW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0CB94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K3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D0CE9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K3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36BE4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K76</w:t>
            </w:r>
          </w:p>
        </w:tc>
      </w:tr>
      <w:tr w:rsidR="00A7138F" w:rsidRPr="00A7138F" w14:paraId="689AAC6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20DEC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B3F92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ohou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chrocepha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0D94D2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XLF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B70BC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XMR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F1399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XMF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73A09E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XLN1</w:t>
            </w:r>
          </w:p>
        </w:tc>
      </w:tr>
      <w:tr w:rsidR="00A7138F" w:rsidRPr="00A7138F" w14:paraId="3D20E67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D58C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B75CF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onodelph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omesti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942F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DAY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CE310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5F8GXU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E07F2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GEB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1F849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GEB2</w:t>
            </w:r>
          </w:p>
        </w:tc>
      </w:tr>
      <w:tr w:rsidR="00A7138F" w:rsidRPr="00A7138F" w14:paraId="269865B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23729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8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93615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onodon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onocero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AE691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ARL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A63FC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F2M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8CA23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ATW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DBF7FD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U1F1C5</w:t>
            </w:r>
          </w:p>
        </w:tc>
      </w:tr>
      <w:tr w:rsidR="00A7138F" w:rsidRPr="00A7138F" w14:paraId="18A0073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F8345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A0A0F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osch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oschifer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09485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E1L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22893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E0U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9AED5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FQQ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333786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E9S3</w:t>
            </w:r>
          </w:p>
        </w:tc>
      </w:tr>
      <w:tr w:rsidR="00A7138F" w:rsidRPr="00A7138F" w14:paraId="50DC6F7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E4117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22D94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otacil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alb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A7112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BUC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948C0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BSQ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70FEFD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BSY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96FCB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BSP7</w:t>
            </w:r>
          </w:p>
        </w:tc>
      </w:tr>
      <w:tr w:rsidR="00A7138F" w:rsidRPr="00A7138F" w14:paraId="65153A5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3ACF1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CC29A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ro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0AA4A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7QRC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00609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PEM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2B0D6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PCY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5331E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P8I1</w:t>
            </w:r>
          </w:p>
        </w:tc>
      </w:tr>
      <w:tr w:rsidR="00A7138F" w:rsidRPr="00A7138F" w14:paraId="3154F33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A6BA5A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EBE91D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Mus muscul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FECE7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CPV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894E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D8I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49F00A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ESG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2E9E0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9MT7</w:t>
            </w:r>
          </w:p>
        </w:tc>
      </w:tr>
      <w:tr w:rsidR="00A7138F" w:rsidRPr="00A7138F" w14:paraId="7DC9B07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302A7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7D9CC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ustela putori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8E0B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M3Z5J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5CE5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M3Z5I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BCEE7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M3Z5I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B92E78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U0MV05</w:t>
            </w:r>
          </w:p>
        </w:tc>
      </w:tr>
      <w:tr w:rsidR="00A7138F" w:rsidRPr="00A7138F" w14:paraId="351D479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D8481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F7A3F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yiagr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ebetior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EA18C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JBY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2C676D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JBA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2C923E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JA6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973A8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JA09</w:t>
            </w:r>
          </w:p>
        </w:tc>
      </w:tr>
      <w:tr w:rsidR="00A7138F" w:rsidRPr="00A7138F" w14:paraId="3D263B4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F50E3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D28BF7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Myoti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ucifug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F4725C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PID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78232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PIC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8D034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PIB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68090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1PIB5</w:t>
            </w:r>
          </w:p>
        </w:tc>
      </w:tr>
      <w:tr w:rsidR="00A7138F" w:rsidRPr="00A7138F" w14:paraId="2CB5046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EBDAF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E0084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ystac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ossley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4DF65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WB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956B9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W9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F1ED82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SI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D5624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VB0</w:t>
            </w:r>
          </w:p>
        </w:tc>
      </w:tr>
      <w:tr w:rsidR="00A7138F" w:rsidRPr="00A7138F" w14:paraId="49BA984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765A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27DA8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aj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aj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C81D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Y0L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D27E2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Y0K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36669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Y3I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80B6F5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Y1Q5</w:t>
            </w:r>
          </w:p>
        </w:tc>
      </w:tr>
      <w:tr w:rsidR="00A7138F" w:rsidRPr="00A7138F" w14:paraId="3422324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67076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19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36F47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annospala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ali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F0AFF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QRY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403AB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QEQ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BE63C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R0V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BBDD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6RZS4</w:t>
            </w:r>
          </w:p>
        </w:tc>
      </w:tr>
      <w:tr w:rsidR="00A7138F" w:rsidRPr="00A7138F" w14:paraId="35E8C39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EF01A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C2CBDA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eodrepa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rusca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B74A1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B7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46F68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B5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0F862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Y0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3E366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UR8</w:t>
            </w:r>
          </w:p>
        </w:tc>
      </w:tr>
      <w:tr w:rsidR="00A7138F" w:rsidRPr="00A7138F" w14:paraId="2CF55CE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DA43F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1218A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eomona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hauinsland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EDA2E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GQQ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32F72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GQR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E4C58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GR0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1FE89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GQW7</w:t>
            </w:r>
          </w:p>
        </w:tc>
      </w:tr>
      <w:tr w:rsidR="00A7138F" w:rsidRPr="00A7138F" w14:paraId="2C10E42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BF947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53A08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eophocae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siaeoriental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siaeorienta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702C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1DDI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05B07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1DD7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F4039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1DCP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DF35BA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41DDI3</w:t>
            </w:r>
          </w:p>
        </w:tc>
      </w:tr>
      <w:tr w:rsidR="00A7138F" w:rsidRPr="00A7138F" w14:paraId="481742D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0D59A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3518F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eopipo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nnamom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60B5F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QXM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D4EF1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QXA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89779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QXM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62BC4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QYJ1</w:t>
            </w:r>
          </w:p>
        </w:tc>
      </w:tr>
      <w:tr w:rsidR="00A7138F" w:rsidRPr="00A7138F" w14:paraId="596EF0E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F6D50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FC8A3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esospiz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cunha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37F1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EQ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03B96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FR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919EB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ER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7E7C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GR3</w:t>
            </w:r>
          </w:p>
        </w:tc>
      </w:tr>
      <w:tr w:rsidR="00A7138F" w:rsidRPr="00A7138F" w14:paraId="5B62269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01D12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662769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Nicator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A6CC0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HGA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91523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HKL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08D5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IAW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CF8AF1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IBH4</w:t>
            </w:r>
          </w:p>
        </w:tc>
      </w:tr>
      <w:tr w:rsidR="00A7138F" w:rsidRPr="00A7138F" w14:paraId="1535861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F6FB79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BE2E6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tech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ut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C238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1TQK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80A63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1TZ8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18B60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1TQG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F3C7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1TZ33</w:t>
            </w:r>
          </w:p>
        </w:tc>
      </w:tr>
      <w:tr w:rsidR="00A7138F" w:rsidRPr="00A7138F" w14:paraId="4512BE1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6632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89C81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thocer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uli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71B7A9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W7C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439E5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W55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C3348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W7R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68205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W7R6</w:t>
            </w:r>
          </w:p>
        </w:tc>
      </w:tr>
      <w:tr w:rsidR="00A7138F" w:rsidRPr="00A7138F" w14:paraId="0989051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B12F4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1335B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thocer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grocapil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A58B7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TFH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879386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TFE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D74D0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TDY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55E9B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TF05</w:t>
            </w:r>
          </w:p>
        </w:tc>
      </w:tr>
      <w:tr w:rsidR="00A7138F" w:rsidRPr="00A7138F" w14:paraId="0A9497D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895FB8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0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CDE792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thoproc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DD9A4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BF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9167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BW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2305A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BU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40623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BBW1</w:t>
            </w:r>
          </w:p>
        </w:tc>
      </w:tr>
      <w:tr w:rsidR="00A7138F" w:rsidRPr="00A7138F" w14:paraId="7854E87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92F3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D96EC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otiomyst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nc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F40B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VMX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A700E9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VMX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7EB7E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VP8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067C7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VMZ4</w:t>
            </w:r>
          </w:p>
        </w:tc>
      </w:tr>
      <w:tr w:rsidR="00A7138F" w:rsidRPr="00A7138F" w14:paraId="11DEAF2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C6769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64979A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yctib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racte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BCDBC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STH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D41E8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SRY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AA478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SR0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2A869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SSK2</w:t>
            </w:r>
          </w:p>
        </w:tc>
      </w:tr>
      <w:tr w:rsidR="00A7138F" w:rsidRPr="00A7138F" w14:paraId="06A23AF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6F28F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271C6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yctib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CA01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G9U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D9FEA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GB4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AE92F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GX4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ED4D9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GX29</w:t>
            </w:r>
          </w:p>
        </w:tc>
      </w:tr>
      <w:tr w:rsidR="00A7138F" w:rsidRPr="00A7138F" w14:paraId="7AF05EC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8BBF7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E1AB18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ycticryph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micolla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11922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HVT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C419A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HXK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BDB8A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HYV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04ED2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HW53</w:t>
            </w:r>
          </w:p>
        </w:tc>
      </w:tr>
      <w:tr w:rsidR="00A7138F" w:rsidRPr="00A7138F" w14:paraId="0DFD929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2703C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6BF77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yctiprogne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pyg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A456A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C88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40FFA1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C83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3FA03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CA2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97163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C8M2</w:t>
            </w:r>
          </w:p>
        </w:tc>
      </w:tr>
      <w:tr w:rsidR="00A7138F" w:rsidRPr="00A7138F" w14:paraId="31AE5BE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3EE9B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3C7D1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Oceanite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ceanic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BD0C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UE2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686B4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UDY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8D927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UFB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DDE3B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UDZ7</w:t>
            </w:r>
          </w:p>
        </w:tc>
      </w:tr>
      <w:tr w:rsidR="00A7138F" w:rsidRPr="00A7138F" w14:paraId="6844DE5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086E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374DC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ceanodr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ethy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5437F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M9H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725A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M8X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30D98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M8E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BA732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M9R3</w:t>
            </w:r>
          </w:p>
        </w:tc>
      </w:tr>
      <w:tr w:rsidR="00A7138F" w:rsidRPr="00A7138F" w14:paraId="6E8BB17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13DD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629E0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ctodon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deg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FA788F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FSS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3F536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DIE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D6ED2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FP9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F7B76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FDU9</w:t>
            </w:r>
          </w:p>
        </w:tc>
      </w:tr>
      <w:tr w:rsidR="00A7138F" w:rsidRPr="00A7138F" w14:paraId="195738C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024BA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C1AC7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Odocoileus virginian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ex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A5BEA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WX3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348B4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WWY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730C9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X1N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5AEAE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WWX7</w:t>
            </w:r>
          </w:p>
        </w:tc>
      </w:tr>
      <w:tr w:rsidR="00A7138F" w:rsidRPr="00A7138F" w14:paraId="530CC14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22A1C4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1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48AF4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Oenanthe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enanth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1CE16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E7D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A3CC1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E72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7DA41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E77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B06E8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E9E3</w:t>
            </w:r>
          </w:p>
        </w:tc>
      </w:tr>
      <w:tr w:rsidR="00A7138F" w:rsidRPr="00A7138F" w14:paraId="4BE681F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B6083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0A1F8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nychorhyn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ron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0CA24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ZYS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5DD86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ZYC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E8F71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ZY8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00D5E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ZY44</w:t>
            </w:r>
          </w:p>
        </w:tc>
      </w:tr>
      <w:tr w:rsidR="00A7138F" w:rsidRPr="00A7138F" w14:paraId="5305CDA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15A9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22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B1DA7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eochar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rfak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BBF268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JV2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F34F7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JW7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E0EBF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JV4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6DE23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JV55</w:t>
            </w:r>
          </w:p>
        </w:tc>
      </w:tr>
      <w:tr w:rsidR="00A7138F" w:rsidRPr="00A7138F" w14:paraId="0E1624D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0B06BA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B1F68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eotrochi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melanogaste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F004B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N70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6BE10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N46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AA5F3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N38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B6A74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N356</w:t>
            </w:r>
          </w:p>
        </w:tc>
      </w:tr>
      <w:tr w:rsidR="00A7138F" w:rsidRPr="00A7138F" w14:paraId="090829D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290F2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DBF65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io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io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292E2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P4D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19AA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P3B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BB632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P52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B86B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P3B8</w:t>
            </w:r>
          </w:p>
        </w:tc>
      </w:tr>
      <w:tr w:rsidR="00A7138F" w:rsidRPr="00A7138F" w14:paraId="33B5A13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3ABE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DAA3B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nithorhyn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6AD9D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DD1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D886A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CTQ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5629F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DD2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39D46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CS19</w:t>
            </w:r>
          </w:p>
        </w:tc>
      </w:tr>
      <w:tr w:rsidR="00A7138F" w:rsidRPr="00A7138F" w14:paraId="63BBD3D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9F5EB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A57B2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thony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palding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5D9E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G1N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FA429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G0V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7D6FE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G0W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DE34A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G225</w:t>
            </w:r>
          </w:p>
        </w:tc>
      </w:tr>
      <w:tr w:rsidR="00A7138F" w:rsidRPr="00A7138F" w14:paraId="4DF530E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BA5A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321B1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Orycterop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fer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E972D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6ZWK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8AD97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6ZRL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6A687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6ZTA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DA8C0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B6ZRN8</w:t>
            </w:r>
          </w:p>
        </w:tc>
      </w:tr>
      <w:tr w:rsidR="00A7138F" w:rsidRPr="00A7138F" w14:paraId="62C2FB4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262B9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080E4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tolemur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arnett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BCB939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0WR1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BEACA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0XI3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97888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0WLT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022D1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0WLT6</w:t>
            </w:r>
          </w:p>
        </w:tc>
      </w:tr>
      <w:tr w:rsidR="00A7138F" w:rsidRPr="00A7138F" w14:paraId="5682FE5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D2F1A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320368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xylab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dagascari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5D953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7U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D66448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7F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75EAF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7T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68EFC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RA82</w:t>
            </w:r>
          </w:p>
        </w:tc>
      </w:tr>
      <w:tr w:rsidR="00A7138F" w:rsidRPr="00A7138F" w14:paraId="554B339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A63DF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2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4876B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xyrun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32D3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70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ADB62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G2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D70C2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A6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9D6EC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A901</w:t>
            </w:r>
          </w:p>
        </w:tc>
      </w:tr>
      <w:tr w:rsidR="00A7138F" w:rsidRPr="00A7138F" w14:paraId="593B65E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07AB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4796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chycepha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hilippin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622D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P8V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08AEF5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P9Z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D0CD1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P8V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DC15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P8L3</w:t>
            </w:r>
          </w:p>
        </w:tc>
      </w:tr>
      <w:tr w:rsidR="00A7138F" w:rsidRPr="00A7138F" w14:paraId="73B9767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6C132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CACBB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chyramp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min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B47B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DLK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BF3C0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DKJ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135CC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DJX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7E7D3E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DK80</w:t>
            </w:r>
          </w:p>
        </w:tc>
      </w:tr>
      <w:tr w:rsidR="00A7138F" w:rsidRPr="00A7138F" w14:paraId="0CB7D12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03D2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6B74B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andion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aliae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0CE22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WRD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F1608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WU6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4042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WVQ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B3A75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WR96</w:t>
            </w:r>
          </w:p>
        </w:tc>
      </w:tr>
      <w:tr w:rsidR="00A7138F" w:rsidRPr="00A7138F" w14:paraId="6DC35DA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2E0B1D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11387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anther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o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53016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D3G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0D825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8X3J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F1F01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D8X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38E86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8XPD1</w:t>
            </w:r>
          </w:p>
        </w:tc>
      </w:tr>
      <w:tr w:rsidR="00A7138F" w:rsidRPr="00A7138F" w14:paraId="16D7A6B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AEC27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0AEB2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anther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rd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09E1A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4VGG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B239E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4VDD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087BA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4VB4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1FE60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4VG69</w:t>
            </w:r>
          </w:p>
        </w:tc>
      </w:tr>
      <w:tr w:rsidR="00A7138F" w:rsidRPr="00A7138F" w14:paraId="68BB111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A2310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4659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anther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igr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taic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BE6AB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J1U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B5009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JJ3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88C45E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J1L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863D3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JRR6</w:t>
            </w:r>
          </w:p>
        </w:tc>
      </w:tr>
      <w:tr w:rsidR="00A7138F" w:rsidRPr="00A7138F" w14:paraId="2504FDF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B8CA43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D8560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nu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iarmic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0DB70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M2E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D84E2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M31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F95A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M26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201401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M239</w:t>
            </w:r>
          </w:p>
        </w:tc>
      </w:tr>
      <w:tr w:rsidR="00A7138F" w:rsidRPr="00A7138F" w14:paraId="7C867CC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B8EA7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ABD70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pio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0849C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96MLT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A6FF3A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96MY4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3E333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96N64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E32C3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096MKK8</w:t>
            </w:r>
          </w:p>
        </w:tc>
      </w:tr>
      <w:tr w:rsidR="00A7138F" w:rsidRPr="00A7138F" w14:paraId="35EFF90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E6DC1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396B2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sseri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moe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74DBC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D2R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C3E66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D3F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0EE94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DC3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BD498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DSG3</w:t>
            </w:r>
          </w:p>
        </w:tc>
      </w:tr>
      <w:tr w:rsidR="00A7138F" w:rsidRPr="00A7138F" w14:paraId="36547C2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23095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3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CD5A67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tagioena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ascia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oni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B602C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V4KLV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3899B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V4KM0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1324D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V4KM1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1CDFC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V4KLW0</w:t>
            </w:r>
          </w:p>
        </w:tc>
      </w:tr>
      <w:tr w:rsidR="00A7138F" w:rsidRPr="00A7138F" w14:paraId="065E183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22A97E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712C0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ediono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55CB1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NX5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015D5C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NX2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0B731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NX4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EE085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NX04</w:t>
            </w:r>
          </w:p>
        </w:tc>
      </w:tr>
      <w:tr w:rsidR="00A7138F" w:rsidRPr="00A7138F" w14:paraId="3B85860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2D31E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841AF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elecanoid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inatrix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EB45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BWX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EDC7A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BZX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564D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BXF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8E2AF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BZS1</w:t>
            </w:r>
          </w:p>
        </w:tc>
      </w:tr>
      <w:tr w:rsidR="00A7138F" w:rsidRPr="00A7138F" w14:paraId="7022A77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C727D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F4E06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eromysc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nicula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aird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F5218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MD9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B808F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M1Q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E0B23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M97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C5A52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MIH2</w:t>
            </w:r>
          </w:p>
        </w:tc>
      </w:tr>
      <w:tr w:rsidR="00A7138F" w:rsidRPr="00A7138F" w14:paraId="5603E56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C7F5A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CB7D5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eucedra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aeni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3988C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G1V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E52B23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FXB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58BA5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FWA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96A171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FWU2</w:t>
            </w:r>
          </w:p>
        </w:tc>
      </w:tr>
      <w:tr w:rsidR="00A7138F" w:rsidRPr="00A7138F" w14:paraId="19C2126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E8589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3F013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haetus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simplex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C3763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AS9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3E93C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AQF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5B604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ARV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2CEFC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ATA1</w:t>
            </w:r>
          </w:p>
        </w:tc>
      </w:tr>
      <w:tr w:rsidR="00A7138F" w:rsidRPr="00A7138F" w14:paraId="34AAFF7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54816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9A2E1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hainopep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t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8BC449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UEC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99F4E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UB0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F8837E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U7U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D440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U7T6</w:t>
            </w:r>
          </w:p>
        </w:tc>
      </w:tr>
      <w:tr w:rsidR="00A7138F" w:rsidRPr="00A7138F" w14:paraId="18E02E6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F17DE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1C7BB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hascolarcto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66FABC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JXK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51DF2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JQT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8F464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JQS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2C98A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5JQG8</w:t>
            </w:r>
          </w:p>
        </w:tc>
      </w:tr>
      <w:tr w:rsidR="00A7138F" w:rsidRPr="00A7138F" w14:paraId="26C1498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B60E6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F6A63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hocoe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sin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8A20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CCY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109B3E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CDE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C47B6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CCJ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639E9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CL66</w:t>
            </w:r>
          </w:p>
        </w:tc>
      </w:tr>
      <w:tr w:rsidR="00A7138F" w:rsidRPr="00A7138F" w14:paraId="3BCA60B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02E4C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B4749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hyllosto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discol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8E401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E6D3E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E22BCA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E6D3J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5ABE6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2KXT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C021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2L115</w:t>
            </w:r>
          </w:p>
        </w:tc>
      </w:tr>
      <w:tr w:rsidR="00A7138F" w:rsidRPr="00A7138F" w14:paraId="225AA18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DEDFD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4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E1DB6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Physeter macrocephal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4E74F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FBX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E0312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FC5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BCA12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F42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23ABC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Y9FBV7</w:t>
            </w:r>
          </w:p>
        </w:tc>
      </w:tr>
      <w:tr w:rsidR="00A7138F" w:rsidRPr="00A7138F" w14:paraId="3E671DB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F441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A7F64C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iay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y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4498F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X45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510AC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XUM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BBA85E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WPX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DAF05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WMZ5</w:t>
            </w:r>
          </w:p>
        </w:tc>
      </w:tr>
      <w:tr w:rsidR="00A7138F" w:rsidRPr="00A7138F" w14:paraId="314EDA1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4EAD0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F5006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icathar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ymnocepha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0982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AWP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3CD26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AZN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056300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AZT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57E82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B0A5</w:t>
            </w:r>
          </w:p>
        </w:tc>
      </w:tr>
      <w:tr w:rsidR="00A7138F" w:rsidRPr="00A7138F" w14:paraId="329519F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911DA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CFB56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iliocolob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ephroscele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2D8F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I2H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BE00C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I5Q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55813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LUG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44B94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I3A9</w:t>
            </w:r>
          </w:p>
        </w:tc>
      </w:tr>
      <w:tr w:rsidR="00A7138F" w:rsidRPr="00A7138F" w14:paraId="112860E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12826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A22A4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ipri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E09F9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ISZ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FB88DC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IRU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6235A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IRX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4E8A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IT47</w:t>
            </w:r>
          </w:p>
        </w:tc>
      </w:tr>
      <w:tr w:rsidR="00A7138F" w:rsidRPr="00A7138F" w14:paraId="3FE9171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51B77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9C94E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itt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ACCDE1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EXF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0722D6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EXD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74539C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F0T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5C5CA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EVC1</w:t>
            </w:r>
          </w:p>
        </w:tc>
      </w:tr>
      <w:tr w:rsidR="00A7138F" w:rsidRPr="00A7138F" w14:paraId="6AFFD02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C273D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85FB1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latysteir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A3B081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V9L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5B2B03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V8A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31E7D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VEN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3CD03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V728</w:t>
            </w:r>
          </w:p>
        </w:tc>
      </w:tr>
      <w:tr w:rsidR="00A7138F" w:rsidRPr="00A7138F" w14:paraId="46E4C37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2E15D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AC1899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loce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gricol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DC8C0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YQA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9082E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YTI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7FA6D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YTG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D5026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YQ90</w:t>
            </w:r>
          </w:p>
        </w:tc>
      </w:tr>
      <w:tr w:rsidR="00A7138F" w:rsidRPr="00A7138F" w14:paraId="744F10B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12BCC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84899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luvianel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ocia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423AE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DQ3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7EC77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DS0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5C24A2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D8A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9A32F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D7V0</w:t>
            </w:r>
          </w:p>
        </w:tc>
      </w:tr>
      <w:tr w:rsidR="00A7138F" w:rsidRPr="00A7138F" w14:paraId="54BAC51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841A7D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9D05E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darc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C1C4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IRE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9A78E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IS4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C209C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ITP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1E3A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ITP8</w:t>
            </w:r>
          </w:p>
        </w:tc>
      </w:tr>
      <w:tr w:rsidR="00A7138F" w:rsidRPr="00A7138F" w14:paraId="02C728F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C28D8F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5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617E6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odarg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rigoide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DEAF3C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GZU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9646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H01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529BA5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H1W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CDE9A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H039</w:t>
            </w:r>
          </w:p>
        </w:tc>
      </w:tr>
      <w:tr w:rsidR="00A7138F" w:rsidRPr="00A7138F" w14:paraId="4507234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7BC82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0BB39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dilymb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dicep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99A85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STD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8050A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SW9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47422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STC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65990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STZ0</w:t>
            </w:r>
          </w:p>
        </w:tc>
      </w:tr>
      <w:tr w:rsidR="00A7138F" w:rsidRPr="00A7138F" w14:paraId="6BB6786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DE2428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C1EEAB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ecile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ricapil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1E64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6L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DF84D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7B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9B3C4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89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0760B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R7S8</w:t>
            </w:r>
          </w:p>
        </w:tc>
      </w:tr>
      <w:tr w:rsidR="00A7138F" w:rsidRPr="00A7138F" w14:paraId="585F230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23691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280E2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ogon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itticep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73FFF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SMH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2ED3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SRN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5689E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SRM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98402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SRM3</w:t>
            </w:r>
          </w:p>
        </w:tc>
      </w:tr>
      <w:tr w:rsidR="00A7138F" w:rsidRPr="00A7138F" w14:paraId="5217ADF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4CF02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49196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liopti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03D6B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EVK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F4CBA6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EVJ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D9715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EWB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81328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EVA6</w:t>
            </w:r>
          </w:p>
        </w:tc>
      </w:tr>
      <w:tr w:rsidR="00A7138F" w:rsidRPr="00A7138F" w14:paraId="3CFAEB7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17926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FD1A8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matorhin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ficol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48EB6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98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D7B87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BP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6FF16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AE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315F8E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JCH9</w:t>
            </w:r>
          </w:p>
        </w:tc>
      </w:tr>
      <w:tr w:rsidR="00A7138F" w:rsidRPr="00A7138F" w14:paraId="7EB5DF7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2838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F19F0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omatosto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ficep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27129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YQ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300814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XG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56C15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SZ7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7522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T0D3</w:t>
            </w:r>
          </w:p>
        </w:tc>
      </w:tr>
      <w:tr w:rsidR="00A7138F" w:rsidRPr="00A7138F" w14:paraId="4D3F8BC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24C04A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26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95C05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ongo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bel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5C9E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2PBS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E3F5E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2PBS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00752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J8WT2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3ECC49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2PBR9</w:t>
            </w:r>
          </w:p>
        </w:tc>
      </w:tr>
      <w:tr w:rsidR="00A7138F" w:rsidRPr="00A7138F" w14:paraId="24AFC81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9E356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181C3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robosciger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errim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483B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FSP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01D2DE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FT2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A77A8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FTI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B8FBF6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FU92</w:t>
            </w:r>
          </w:p>
        </w:tc>
      </w:tr>
      <w:tr w:rsidR="00A7138F" w:rsidRPr="00A7138F" w14:paraId="225F658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69BC7C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14B60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rolemur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im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3C2E8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8YUL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770485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8YLP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993E7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8YLR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A2CC3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8YLQ0</w:t>
            </w:r>
          </w:p>
        </w:tc>
      </w:tr>
      <w:tr w:rsidR="00A7138F" w:rsidRPr="00A7138F" w14:paraId="570D9C9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0C7141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6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05B39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romerop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fer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6C39B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XSH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924BC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XSF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168176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X33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157F9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X3B9</w:t>
            </w:r>
          </w:p>
        </w:tc>
      </w:tr>
      <w:tr w:rsidR="00A7138F" w:rsidRPr="00A7138F" w14:paraId="61134B3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03C5A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671EC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Prunel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imalay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856E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SD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8E345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S0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1E0899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RZ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E0C187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QSJ2</w:t>
            </w:r>
          </w:p>
        </w:tc>
      </w:tr>
      <w:tr w:rsidR="00A7138F" w:rsidRPr="00A7138F" w14:paraId="20A3A8C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C389F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347C4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seudonaj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extil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34C2D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YDP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C770D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Y3P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E4736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Y3P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D0FC2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0YB63</w:t>
            </w:r>
          </w:p>
        </w:tc>
      </w:tr>
      <w:tr w:rsidR="00A7138F" w:rsidRPr="00A7138F" w14:paraId="223FAD9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8F469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094F1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soph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repita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CF5BDD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XUG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7FCCA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XTP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3DBC2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XWQ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0CEA2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XVE2</w:t>
            </w:r>
          </w:p>
        </w:tc>
      </w:tr>
      <w:tr w:rsidR="00A7138F" w:rsidRPr="00A7138F" w14:paraId="0A6E92D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FF3E2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A4E0E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terocl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urchel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8D4E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YJ5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B1BE1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YJK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794AE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YJ0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DF065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YJS2</w:t>
            </w:r>
          </w:p>
        </w:tc>
      </w:tr>
      <w:tr w:rsidR="00A7138F" w:rsidRPr="00A7138F" w14:paraId="01D9A91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F04BA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367D3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ter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ampyr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127C0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QZI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D2283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BKY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01E48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BKY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4D386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3R0Y3</w:t>
            </w:r>
          </w:p>
        </w:tc>
      </w:tr>
      <w:tr w:rsidR="00A7138F" w:rsidRPr="00A7138F" w14:paraId="786022D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638C3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ABE5C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teruth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lanot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F4ACE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NAW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C9A3C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MVR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40A8DD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N8F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3EFFA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N4Z8</w:t>
            </w:r>
          </w:p>
        </w:tc>
      </w:tr>
      <w:tr w:rsidR="00A7138F" w:rsidRPr="00A7138F" w14:paraId="14B5525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B2692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1D457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tilonorhyn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violace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A3ECB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C2R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61F94C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C56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49C93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C4H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5D483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C5H5</w:t>
            </w:r>
          </w:p>
        </w:tc>
      </w:tr>
      <w:tr w:rsidR="00A7138F" w:rsidRPr="00A7138F" w14:paraId="039B8A2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B2560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4004A7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tilorrho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stic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A3623A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M7X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A01B4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M79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E6CD02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M7I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F79ED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M7Y0</w:t>
            </w:r>
          </w:p>
        </w:tc>
      </w:tr>
      <w:tr w:rsidR="00A7138F" w:rsidRPr="00A7138F" w14:paraId="250B00B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10FAF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1D5E0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Puma concolor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52549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H0M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27C58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GZV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76DCF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H05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CF7D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P6GZW2</w:t>
            </w:r>
          </w:p>
        </w:tc>
      </w:tr>
      <w:tr w:rsidR="00A7138F" w:rsidRPr="00A7138F" w14:paraId="3D7C391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226F8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7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C0E50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ycnono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ocos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C284B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P0J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0D937E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P0C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84317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P08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0E1B2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P2Q6</w:t>
            </w:r>
          </w:p>
        </w:tc>
      </w:tr>
      <w:tr w:rsidR="00A7138F" w:rsidRPr="00A7138F" w14:paraId="75FF916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1A706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FB783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Quisca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38992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F1W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C5830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U1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E44D0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XD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0FDDC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EVB7</w:t>
            </w:r>
          </w:p>
        </w:tc>
      </w:tr>
      <w:tr w:rsidR="00A7138F" w:rsidRPr="00A7138F" w14:paraId="4948537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87A03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BF43C3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amphasto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ulfur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3B5C8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C46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E009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C2N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0E055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BYP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94DD0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C2J7</w:t>
            </w:r>
          </w:p>
        </w:tc>
      </w:tr>
      <w:tr w:rsidR="00A7138F" w:rsidRPr="00A7138F" w14:paraId="279DC03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6B642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92C00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Rattus norvegic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81AB5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9EPX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3C38B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6GUG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FC459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O3588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BB89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1LXU3</w:t>
            </w:r>
          </w:p>
        </w:tc>
      </w:tr>
      <w:tr w:rsidR="00A7138F" w:rsidRPr="00A7138F" w14:paraId="49E475F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9E3B5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FC81F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Regul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trap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B6A14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XX0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F94E70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XX4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E70BC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XX3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F6D8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XX06</w:t>
            </w:r>
          </w:p>
        </w:tc>
      </w:tr>
      <w:tr w:rsidR="00A7138F" w:rsidRPr="00A7138F" w14:paraId="0E48946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C8D5E6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66AF2E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abd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inorn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FF45F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U2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CF9FF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T8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DBFE7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VY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619290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KWJ5</w:t>
            </w:r>
          </w:p>
        </w:tc>
      </w:tr>
      <w:tr w:rsidR="00A7138F" w:rsidRPr="00A7138F" w14:paraId="2F76051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172854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1705F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adi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F0B54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NE4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0B6F2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NDY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58D4C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NDN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8C2AD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NE09</w:t>
            </w:r>
          </w:p>
        </w:tc>
      </w:tr>
      <w:tr w:rsidR="00A7138F" w:rsidRPr="00A7138F" w14:paraId="3BC06F2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DAE52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3903D8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agolog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stigm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F9569F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BQ1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20E0C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BNB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00B350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C4E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8FE383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BQI2</w:t>
            </w:r>
          </w:p>
        </w:tc>
      </w:tr>
      <w:tr w:rsidR="00A7138F" w:rsidRPr="00A7138F" w14:paraId="0E1A9B7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075E4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5C10E2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Rhinoloph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errumequinum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A482D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1EKS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E0F30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1EKM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CB63A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1EL8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0BA82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1ELA8</w:t>
            </w:r>
          </w:p>
        </w:tc>
      </w:tr>
      <w:tr w:rsidR="00A7138F" w:rsidRPr="00A7138F" w14:paraId="4532BBE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DCAC6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73595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inopithe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iet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DACE1F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KZ3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C653A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K1J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279EA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LK9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352E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M7L2</w:t>
            </w:r>
          </w:p>
        </w:tc>
      </w:tr>
      <w:tr w:rsidR="00A7138F" w:rsidRPr="00A7138F" w14:paraId="63FA81D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65F30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8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CDD6F6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inopithe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oxell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6073A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RG3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E49EB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RBN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4D0B0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NKH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4FE1F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K6PT52</w:t>
            </w:r>
          </w:p>
        </w:tc>
      </w:tr>
      <w:tr w:rsidR="00A7138F" w:rsidRPr="00A7138F" w14:paraId="34A2001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C5373C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88CE03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inopomas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yanomela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81CE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NYS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1E0E8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NYR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C56AD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P0E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45038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P1Y8</w:t>
            </w:r>
          </w:p>
        </w:tc>
      </w:tr>
      <w:tr w:rsidR="00A7138F" w:rsidRPr="00A7138F" w14:paraId="3ADBA00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5EAB76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88B52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ipidur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ahl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3F333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WLE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4121A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WLS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59882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WM2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6D816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WLC0</w:t>
            </w:r>
          </w:p>
        </w:tc>
      </w:tr>
      <w:tr w:rsidR="00A7138F" w:rsidRPr="00A7138F" w14:paraId="2BDA985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697C8A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7FA3F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odinocich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os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67378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RYP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6DB49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RYP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59766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S9U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C4486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S9M3</w:t>
            </w:r>
          </w:p>
        </w:tc>
      </w:tr>
      <w:tr w:rsidR="00A7138F" w:rsidRPr="00A7138F" w14:paraId="03F33D9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C1277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B6E11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hynocheto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8AEBF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RXA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2EC78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RXC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4C5AD2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RXB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E8FF6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RXL5</w:t>
            </w:r>
          </w:p>
        </w:tc>
      </w:tr>
      <w:tr w:rsidR="00A7138F" w:rsidRPr="00A7138F" w14:paraId="5DAE035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58EC2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0B6E0F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Riss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ridacty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2E103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SN2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D4A60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SQX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95F09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SMB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DF0E5D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SNF8</w:t>
            </w:r>
          </w:p>
        </w:tc>
      </w:tr>
      <w:tr w:rsidR="00A7138F" w:rsidRPr="00A7138F" w14:paraId="50B7488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7C29D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01C99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ostratul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benghal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4419E2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CU5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45E13F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CV2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831D1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CUA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4CD5E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CX11</w:t>
            </w:r>
          </w:p>
        </w:tc>
      </w:tr>
      <w:tr w:rsidR="00A7138F" w:rsidRPr="00A7138F" w14:paraId="502FA49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2671B3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88B1C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ynchop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C075E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KG8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178859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KFZ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AB09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KG2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785B9A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KFR7</w:t>
            </w:r>
          </w:p>
        </w:tc>
      </w:tr>
      <w:tr w:rsidR="00A7138F" w:rsidRPr="00A7138F" w14:paraId="7A3E1BF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ECA10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8F310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agittari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rpentari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D515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HNC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CA95A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HQA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80B7A5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HNC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B6199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HRI6</w:t>
            </w:r>
          </w:p>
        </w:tc>
      </w:tr>
      <w:tr w:rsidR="00A7138F" w:rsidRPr="00A7138F" w14:paraId="68E6560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BC339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B8F54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kespho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uctuos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4B18E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6G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AC404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4A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CDAED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6F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5E7CE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Z5B0</w:t>
            </w:r>
          </w:p>
        </w:tc>
      </w:tr>
      <w:tr w:rsidR="00A7138F" w:rsidRPr="00A7138F" w14:paraId="5DC5C1D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77F3A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29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6E52F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lvator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rianae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1666C1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0BCV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4E5C5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0BC4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3869D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0BDW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D4226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0BBL4</w:t>
            </w:r>
          </w:p>
        </w:tc>
      </w:tr>
      <w:tr w:rsidR="00A7138F" w:rsidRPr="00A7138F" w14:paraId="3E55B7C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6AAB7C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589F6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paj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pel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8E95F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GM9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BF748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GLU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8A830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GMG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485E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GLS8</w:t>
            </w:r>
          </w:p>
        </w:tc>
      </w:tr>
      <w:tr w:rsidR="00A7138F" w:rsidRPr="00A7138F" w14:paraId="142FFAC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9788C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0BBE5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payo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enigm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366447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SR0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55D21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SRS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0EC8B9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STV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DB42D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SQY6</w:t>
            </w:r>
          </w:p>
        </w:tc>
      </w:tr>
      <w:tr w:rsidR="00A7138F" w:rsidRPr="00A7138F" w14:paraId="22A44AC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FB35A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EACC6F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arcophil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arris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5A0E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N4NG4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AF5DD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N4P8E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547348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3WZZ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7B62B3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G3WZK8</w:t>
            </w:r>
          </w:p>
        </w:tc>
      </w:tr>
      <w:tr w:rsidR="00A7138F" w:rsidRPr="00A7138F" w14:paraId="40F2FFE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3D562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C318B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Sciurus vulgari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B983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B12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EEB3C5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B38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17645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B18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157D0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CP75</w:t>
            </w:r>
          </w:p>
        </w:tc>
      </w:tr>
      <w:tr w:rsidR="00A7138F" w:rsidRPr="00A7138F" w14:paraId="6274139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54F0A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44BAC6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leru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620CE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WEB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3A8302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WEH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4B4B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WEC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198EA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WEK2</w:t>
            </w:r>
          </w:p>
        </w:tc>
      </w:tr>
      <w:tr w:rsidR="00A7138F" w:rsidRPr="00A7138F" w14:paraId="69308AC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A2030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0017A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cop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mbret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3D8310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IFA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DD89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IDX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8EAF0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HJP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825B2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4HV84</w:t>
            </w:r>
          </w:p>
        </w:tc>
      </w:tr>
      <w:tr w:rsidR="00A7138F" w:rsidRPr="00A7138F" w14:paraId="3081D79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64839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BDA603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ytalop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uperciliar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AA16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YEM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F2130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YHG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751B07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YDF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3EC04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YDD5</w:t>
            </w:r>
          </w:p>
        </w:tc>
      </w:tr>
      <w:tr w:rsidR="00A7138F" w:rsidRPr="00A7138F" w14:paraId="63E7CB0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038738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0B4DA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mn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frantz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27E17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IGJ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60269F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IED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5A8B1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IGR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3BFE6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2IRK5</w:t>
            </w:r>
          </w:p>
        </w:tc>
      </w:tr>
      <w:tr w:rsidR="00A7138F" w:rsidRPr="00A7138F" w14:paraId="0489613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E65498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EC376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rilop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BB607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CR1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14172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CPC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6DD03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CVC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CFA8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CXF8</w:t>
            </w:r>
          </w:p>
        </w:tc>
      </w:tr>
      <w:tr w:rsidR="00A7138F" w:rsidRPr="00A7138F" w14:paraId="5BF33EF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563F6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0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706361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rin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nar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564B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UD0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D8DEA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N2G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86996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UCG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C544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C9N0V1</w:t>
            </w:r>
          </w:p>
        </w:tc>
      </w:tr>
      <w:tr w:rsidR="00A7138F" w:rsidRPr="00A7138F" w14:paraId="1C5CCB2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DC4AE3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D5CCF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etophag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kirtland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7DE4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8Q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4A0CC4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76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7C8EE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QFB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269B54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R9B2</w:t>
            </w:r>
          </w:p>
        </w:tc>
      </w:tr>
      <w:tr w:rsidR="00A7138F" w:rsidRPr="00A7138F" w14:paraId="2BA4D58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EE94C0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31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716E51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it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45E70F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VA9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62007D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VAV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5D8F28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VBS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EDE27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VBR0</w:t>
            </w:r>
          </w:p>
        </w:tc>
      </w:tr>
      <w:tr w:rsidR="00A7138F" w:rsidRPr="00A7138F" w14:paraId="2660A48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D9FEF4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BAC990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mith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77811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QBH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4512C9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QDH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9285B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QBI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C424B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QCS2</w:t>
            </w:r>
          </w:p>
        </w:tc>
      </w:tr>
      <w:tr w:rsidR="00A7138F" w:rsidRPr="00A7138F" w14:paraId="229E898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4945CC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AB73B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muts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african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265BF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J3X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46CCA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J3B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C8E5E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J3J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CC4BD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J3B0</w:t>
            </w:r>
          </w:p>
        </w:tc>
      </w:tr>
      <w:tr w:rsidR="00A7138F" w:rsidRPr="00A7138F" w14:paraId="45BDB95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0F3B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E795B9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phenisc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ndicul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0BC82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MJZ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DFD6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I42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82A84D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I2Y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2377C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J4I306</w:t>
            </w:r>
          </w:p>
        </w:tc>
      </w:tr>
      <w:tr w:rsidR="00A7138F" w:rsidRPr="00A7138F" w14:paraId="46B042C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A7C525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E709B1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pizae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yran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0FBA5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NC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116F29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NC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864720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Q4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07655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BNH2</w:t>
            </w:r>
          </w:p>
        </w:tc>
      </w:tr>
      <w:tr w:rsidR="00A7138F" w:rsidRPr="00A7138F" w14:paraId="649817B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2FE82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8DA35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pizel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505FD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JSB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47949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K30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BFF7C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K04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347CD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K7P3</w:t>
            </w:r>
          </w:p>
        </w:tc>
      </w:tr>
      <w:tr w:rsidR="00A7138F" w:rsidRPr="00A7138F" w14:paraId="673708A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9D36A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EBADC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eatorn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ripens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1A7D8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WL8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F1783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WK5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429E69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WN4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680D3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WJS2</w:t>
            </w:r>
          </w:p>
        </w:tc>
      </w:tr>
      <w:tr w:rsidR="00A7138F" w:rsidRPr="00A7138F" w14:paraId="0503A9B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55342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63D9B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ercorar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rasitic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47DDBC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FJ9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B656CD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FJI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D0C234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FJN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5B2521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FL21</w:t>
            </w:r>
          </w:p>
        </w:tc>
      </w:tr>
      <w:tr w:rsidR="00A7138F" w:rsidRPr="00A7138F" w14:paraId="17190C1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892091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1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573F27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errhopti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ennistoun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C2915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S70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F193D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S62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64932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S7X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12943C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9S614</w:t>
            </w:r>
          </w:p>
        </w:tc>
      </w:tr>
      <w:tr w:rsidR="00A7138F" w:rsidRPr="00A7138F" w14:paraId="17742DEE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6F1CB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5155B0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rigop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habropti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F52EEB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2VC5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B9DD3F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2VEZ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0D904D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2VBH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09AA33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2VC70</w:t>
            </w:r>
          </w:p>
        </w:tc>
      </w:tr>
      <w:tr w:rsidR="00A7138F" w:rsidRPr="00A7138F" w14:paraId="0138399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F12B8B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C45E3C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truthide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inere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03F4C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FCN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76DD33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FCL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B4D495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FDX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0440D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8FDL7</w:t>
            </w:r>
          </w:p>
        </w:tc>
      </w:tr>
      <w:tr w:rsidR="00A7138F" w:rsidRPr="00A7138F" w14:paraId="3B12C3C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064C9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DB61F6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ul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dactylat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E01E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ZZ9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70DF48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ZWB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D6BE2B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ZXB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EE5A5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ZVA4</w:t>
            </w:r>
          </w:p>
        </w:tc>
      </w:tr>
      <w:tr w:rsidR="00A7138F" w:rsidRPr="00A7138F" w14:paraId="4B2A6DC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9ED9D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BCEB2D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B0478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D3Y27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CB533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87A08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E8B62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1SJN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442A1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87AN17</w:t>
            </w:r>
          </w:p>
        </w:tc>
      </w:tr>
      <w:tr w:rsidR="00A7138F" w:rsidRPr="00A7138F" w14:paraId="1CD50653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5C2729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FB3CC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Sylvi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BA023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DSQ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DF3505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DUS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A5E16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DSN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68F91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DSP8</w:t>
            </w:r>
          </w:p>
        </w:tc>
      </w:tr>
      <w:tr w:rsidR="00A7138F" w:rsidRPr="00A7138F" w14:paraId="1DE5E55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3605B8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2A3CE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ylviett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1261AD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LGS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DE0F6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LEB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A5DC6D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LET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A242B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LG32</w:t>
            </w:r>
          </w:p>
        </w:tc>
      </w:tr>
      <w:tr w:rsidR="00A7138F" w:rsidRPr="00A7138F" w14:paraId="38EF59E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79CB87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25D6F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yrrhapte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paradox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9E37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AHC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1B27DD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AFS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5792303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AC8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51888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ADU7</w:t>
            </w:r>
          </w:p>
        </w:tc>
      </w:tr>
      <w:tr w:rsidR="00A7138F" w:rsidRPr="00A7138F" w14:paraId="2286B6D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158582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53B49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achuri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ubrigast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7AED5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WM9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CEF4F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WMA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3D87CE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WMC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33D522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4WM62</w:t>
            </w:r>
          </w:p>
        </w:tc>
      </w:tr>
      <w:tr w:rsidR="00A7138F" w:rsidRPr="00A7138F" w14:paraId="427461F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521CA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C747D0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aeniopyg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gutt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ECAB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HH8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1826E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GUN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3E36F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GAZ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741CD7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H1A4B5</w:t>
            </w:r>
          </w:p>
        </w:tc>
      </w:tr>
      <w:tr w:rsidR="00A7138F" w:rsidRPr="00A7138F" w14:paraId="5B67D538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5DE6A5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2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0A254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Terrapene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roli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riungu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E9F54A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I7H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17FF38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I35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AF0A0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I35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A20123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74I500</w:t>
            </w:r>
          </w:p>
        </w:tc>
      </w:tr>
      <w:tr w:rsidR="00A7138F" w:rsidRPr="00A7138F" w14:paraId="09FA434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96BAE3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30865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halassarche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lororhyncho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4345FC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J31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84C086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J3M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EC05F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J5H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4AE33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J1J8</w:t>
            </w:r>
          </w:p>
        </w:tc>
      </w:tr>
      <w:tr w:rsidR="00A7138F" w:rsidRPr="00A7138F" w14:paraId="7D132B9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0F4318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31D7C2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heropithec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gelad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D3102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ENN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C396E3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EKN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24546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EJS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6AEDA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JWW0</w:t>
            </w:r>
          </w:p>
        </w:tc>
      </w:tr>
      <w:tr w:rsidR="00A7138F" w:rsidRPr="00A7138F" w14:paraId="52353AA0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37C35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F17439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hinoco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orbignyi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89C5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XV9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26266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XVS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1256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XVT0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80E74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1XRQ6</w:t>
            </w:r>
          </w:p>
        </w:tc>
      </w:tr>
      <w:tr w:rsidR="00A7138F" w:rsidRPr="00A7138F" w14:paraId="4F0301E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F16EFE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DFF55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hryothor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7747A4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YZX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A835C6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YXK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C7C526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YXD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873013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7YWM6</w:t>
            </w:r>
          </w:p>
        </w:tc>
      </w:tr>
      <w:tr w:rsidR="00A7138F" w:rsidRPr="00A7138F" w14:paraId="3E7D7ED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16D1A7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19C2FE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ichodr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urari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E5818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WI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2A64FF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Z7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15674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VX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CB6739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0YVY0</w:t>
            </w:r>
          </w:p>
        </w:tc>
      </w:tr>
      <w:tr w:rsidR="00A7138F" w:rsidRPr="00A7138F" w14:paraId="451487A1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F77B1C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DED126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od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E839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DWY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9F6EB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D3T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0C82C5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DVC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A59E0D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DNB6</w:t>
            </w:r>
          </w:p>
        </w:tc>
      </w:tr>
      <w:tr w:rsidR="00A7138F" w:rsidRPr="00A7138F" w14:paraId="609F894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FA403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21F9CA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oxosto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redivivum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1CA94C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IPG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3BA80C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IP7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4EABD5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IP8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C6D854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IPK2</w:t>
            </w:r>
          </w:p>
        </w:tc>
      </w:tr>
      <w:tr w:rsidR="00A7138F" w:rsidRPr="00A7138F" w14:paraId="6D42BE2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3624C5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4D18C1B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richolaem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eucomela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9CC3DD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IMA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B6DD32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IIU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F4940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J4L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84C96D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IMY0</w:t>
            </w:r>
          </w:p>
        </w:tc>
      </w:tr>
      <w:tr w:rsidR="00A7138F" w:rsidRPr="00A7138F" w14:paraId="00D877C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48572B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E8E0E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Trogon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elanur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C2A35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EB4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8006C0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EAQ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33C862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EBE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3F388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EB36</w:t>
            </w:r>
          </w:p>
        </w:tc>
      </w:tr>
      <w:tr w:rsidR="00A7138F" w:rsidRPr="00A7138F" w14:paraId="6162868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B7840C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3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F58BA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urnix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elox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9F1E14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LBJ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F5D3D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LAQ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71D5A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LAU1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C3892B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LCT4</w:t>
            </w:r>
          </w:p>
        </w:tc>
      </w:tr>
      <w:tr w:rsidR="00A7138F" w:rsidRPr="00A7138F" w14:paraId="0B358FC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BCF940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56F9A9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Tursiop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runcat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58AE4A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4B9N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C72CB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4BA2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AED899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3V8S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5C3FF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2U3V9B4</w:t>
            </w:r>
          </w:p>
        </w:tc>
      </w:tr>
      <w:tr w:rsidR="00A7138F" w:rsidRPr="00A7138F" w14:paraId="51306C0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0D9BB0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BE7FCE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Tychaedon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oryphoe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DDE77E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R8G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AA72B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R5Q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7FEDC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R1W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76678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R9M9</w:t>
            </w:r>
          </w:p>
        </w:tc>
      </w:tr>
      <w:tr w:rsidR="00A7138F" w:rsidRPr="00A7138F" w14:paraId="29067E3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9AD009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CFC759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Tyrann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savan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C3859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X2I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8C02C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X4M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F67634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X3K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C58E2E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0X3Q5</w:t>
            </w:r>
          </w:p>
        </w:tc>
      </w:tr>
      <w:tr w:rsidR="00A7138F" w:rsidRPr="00A7138F" w14:paraId="47F64087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925791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DA2870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Upupa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epop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F21CE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B1X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EF6849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B214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248DD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B1Z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065AE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6B384</w:t>
            </w:r>
          </w:p>
        </w:tc>
      </w:tr>
      <w:tr w:rsidR="00A7138F" w:rsidRPr="00A7138F" w14:paraId="48E7203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D164C1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6B72E2E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ocitell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rryi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177A71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KIF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652CC4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HII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1741B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HIH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E3DEE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D2HTC0</w:t>
            </w:r>
          </w:p>
        </w:tc>
      </w:tr>
      <w:tr w:rsidR="00A7138F" w:rsidRPr="00A7138F" w14:paraId="17534204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5CCD9F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ED1D0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ocoli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indicu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22D836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79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716F3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027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69733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47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71A9BA0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L9W0</w:t>
            </w:r>
          </w:p>
        </w:tc>
      </w:tr>
      <w:tr w:rsidR="00A7138F" w:rsidRPr="00A7138F" w14:paraId="265E4282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70185D6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1C4435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ocynchram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ylzowi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1580B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SSV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AE4AE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SRC1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E7C0F5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T4D3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6865D9B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SSZ0</w:t>
            </w:r>
          </w:p>
        </w:tc>
      </w:tr>
      <w:tr w:rsidR="00A7138F" w:rsidRPr="00A7138F" w14:paraId="2E1CFFEB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92A46D4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5EBDF1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s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4D9AE4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R191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DFE98A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R1B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B3227F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RT9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E34E40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R170</w:t>
            </w:r>
          </w:p>
        </w:tc>
      </w:tr>
      <w:tr w:rsidR="00A7138F" w:rsidRPr="00A7138F" w14:paraId="7BA28E1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9929B4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85B185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s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maritim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C22BA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DEY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9129D2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DEW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A2302E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84DE8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C336B2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52U749</w:t>
            </w:r>
          </w:p>
        </w:tc>
      </w:tr>
      <w:tr w:rsidR="00A7138F" w:rsidRPr="00A7138F" w14:paraId="55089B7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2631B07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4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B4ABFC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icugn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paco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DAC489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0AH84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56A19D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I6J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426DCAB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3ANL2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90662C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I9I3W1</w:t>
            </w:r>
          </w:p>
        </w:tc>
      </w:tr>
      <w:tr w:rsidR="00A7138F" w:rsidRPr="00A7138F" w14:paraId="5B00CB9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64164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0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5C1D90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idu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halybeat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8B0013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KJF3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32B77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KK7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159D88E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KKZ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579A717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1KHH3</w:t>
            </w:r>
          </w:p>
        </w:tc>
      </w:tr>
      <w:tr w:rsidR="00A7138F" w:rsidRPr="00A7138F" w14:paraId="2B22841A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88FFB8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1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6B184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idu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macroura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33F56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EC3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FF0E8A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EB70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38196EB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EC4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42B815A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52EGH2</w:t>
            </w:r>
          </w:p>
        </w:tc>
      </w:tr>
      <w:tr w:rsidR="00A7138F" w:rsidRPr="00A7138F" w14:paraId="4ABA7136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6329F47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2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F154BB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Vireo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ltiloqu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06C56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SL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1CF1DE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SI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1BA6CC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SF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7EBC39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K5KU91</w:t>
            </w:r>
          </w:p>
        </w:tc>
      </w:tr>
      <w:tr w:rsidR="00A7138F" w:rsidRPr="00A7138F" w14:paraId="37B0E8E9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6D95EE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3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2BF6DB3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ombat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ursi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84444A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X2KTA5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E0B016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X2L186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740B4F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X2L169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86C24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4X2L175</w:t>
            </w:r>
          </w:p>
        </w:tc>
      </w:tr>
      <w:tr w:rsidR="00A7138F" w:rsidRPr="00A7138F" w14:paraId="79B121E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8E3FDB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4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7D897C3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Vulpe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vulpe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6E69C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UEB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CDCA21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UVV8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742A83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UVV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33D173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3Q7U1K3</w:t>
            </w:r>
          </w:p>
        </w:tc>
      </w:tr>
      <w:tr w:rsidR="00A7138F" w:rsidRPr="00A7138F" w14:paraId="565842D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B6F65B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5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1B9E685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Xenop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laevi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714937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5XG06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B69096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6DCY2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679991F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L8G4A8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981DF18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1L8G4G6</w:t>
            </w:r>
          </w:p>
        </w:tc>
      </w:tr>
      <w:tr w:rsidR="00A7138F" w:rsidRPr="00A7138F" w14:paraId="6CF71E7D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1308B82E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lastRenderedPageBreak/>
              <w:t>356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08E652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Xenopus tropicali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1CC2620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F7CTF7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FDF44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Q5FWR3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358DEB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03K3W5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0365A1A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803J4D2</w:t>
            </w:r>
          </w:p>
        </w:tc>
      </w:tr>
      <w:tr w:rsidR="00A7138F" w:rsidRPr="00A7138F" w14:paraId="64FD25A5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F59A2A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7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0CC213F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Xiphorhynchus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elegans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8504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PJK2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609D865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PJJ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22BF823F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PPP4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27F45F6A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PJJ6</w:t>
            </w:r>
          </w:p>
        </w:tc>
      </w:tr>
      <w:tr w:rsidR="00A7138F" w:rsidRPr="00A7138F" w14:paraId="24C2263C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E9A175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8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587F1E4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 xml:space="preserve">Zalophus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californianus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FB88ACB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2CCL9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5B145C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2C6V5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7CCF517D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2CCL6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387612F6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6J2C8S5</w:t>
            </w:r>
          </w:p>
        </w:tc>
      </w:tr>
      <w:tr w:rsidR="00A7138F" w:rsidRPr="00A7138F" w14:paraId="5973B56F" w14:textId="77777777" w:rsidTr="007F6FC2">
        <w:trPr>
          <w:trHeight w:val="285"/>
        </w:trPr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47418E7C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/>
                <w:sz w:val="20"/>
                <w:szCs w:val="20"/>
              </w:rPr>
              <w:t>359</w:t>
            </w:r>
          </w:p>
        </w:tc>
        <w:tc>
          <w:tcPr>
            <w:tcW w:w="3089" w:type="dxa"/>
            <w:shd w:val="clear" w:color="auto" w:fill="auto"/>
            <w:noWrap/>
            <w:vAlign w:val="center"/>
          </w:tcPr>
          <w:p w14:paraId="3903F7D9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Zapornia</w:t>
            </w:r>
            <w:proofErr w:type="spellEnd"/>
            <w:r w:rsidRPr="00A7138F">
              <w:rPr>
                <w:rFonts w:eastAsia="等线" w:hint="eastAsia"/>
                <w:sz w:val="20"/>
                <w:szCs w:val="20"/>
              </w:rPr>
              <w:t xml:space="preserve"> </w:t>
            </w:r>
            <w:proofErr w:type="spellStart"/>
            <w:r w:rsidRPr="00A7138F">
              <w:rPr>
                <w:rFonts w:eastAsia="等线" w:hint="eastAsia"/>
                <w:sz w:val="20"/>
                <w:szCs w:val="20"/>
              </w:rPr>
              <w:t>atra</w:t>
            </w:r>
            <w:proofErr w:type="spellEnd"/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84820A3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F4Z8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2190121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F049</w:t>
            </w:r>
          </w:p>
        </w:tc>
        <w:tc>
          <w:tcPr>
            <w:tcW w:w="1589" w:type="dxa"/>
            <w:shd w:val="clear" w:color="auto" w:fill="auto"/>
            <w:noWrap/>
            <w:vAlign w:val="center"/>
          </w:tcPr>
          <w:p w14:paraId="044D28C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F0D7</w:t>
            </w:r>
          </w:p>
        </w:tc>
        <w:tc>
          <w:tcPr>
            <w:tcW w:w="1585" w:type="dxa"/>
            <w:shd w:val="clear" w:color="auto" w:fill="auto"/>
            <w:noWrap/>
            <w:vAlign w:val="center"/>
          </w:tcPr>
          <w:p w14:paraId="1F213ED2" w14:textId="77777777" w:rsidR="003448D5" w:rsidRPr="00A7138F" w:rsidRDefault="003448D5" w:rsidP="007F6FC2">
            <w:pPr>
              <w:jc w:val="center"/>
              <w:rPr>
                <w:rFonts w:eastAsia="等线"/>
                <w:sz w:val="20"/>
                <w:szCs w:val="20"/>
              </w:rPr>
            </w:pPr>
            <w:r w:rsidRPr="00A7138F">
              <w:rPr>
                <w:rFonts w:eastAsia="等线" w:hint="eastAsia"/>
                <w:sz w:val="20"/>
                <w:szCs w:val="20"/>
              </w:rPr>
              <w:t>A0A7L3F213</w:t>
            </w:r>
          </w:p>
        </w:tc>
      </w:tr>
    </w:tbl>
    <w:p w14:paraId="4704578A" w14:textId="77777777" w:rsidR="000B78F9" w:rsidRPr="00EA20AE" w:rsidRDefault="00BA56F4" w:rsidP="00EA20AE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eastAsiaTheme="minorEastAsia"/>
          <w:color w:val="000000"/>
        </w:rPr>
      </w:pPr>
      <w:r>
        <w:rPr>
          <w:rFonts w:eastAsiaTheme="minorEastAsia" w:hint="eastAsia"/>
          <w:color w:val="000000"/>
        </w:rPr>
        <w:t xml:space="preserve"> </w:t>
      </w:r>
    </w:p>
    <w:sectPr w:rsidR="000B78F9" w:rsidRPr="00EA20AE" w:rsidSect="00BA56F4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A7F96" w14:textId="77777777" w:rsidR="00FC6198" w:rsidRDefault="00FC6198" w:rsidP="003448D5">
      <w:r>
        <w:separator/>
      </w:r>
    </w:p>
  </w:endnote>
  <w:endnote w:type="continuationSeparator" w:id="0">
    <w:p w14:paraId="7DA393D3" w14:textId="77777777" w:rsidR="00FC6198" w:rsidRDefault="00FC6198" w:rsidP="00344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F23C0" w14:textId="77777777" w:rsidR="00FC6198" w:rsidRDefault="00FC6198" w:rsidP="003448D5">
      <w:r>
        <w:separator/>
      </w:r>
    </w:p>
  </w:footnote>
  <w:footnote w:type="continuationSeparator" w:id="0">
    <w:p w14:paraId="500C1828" w14:textId="77777777" w:rsidR="00FC6198" w:rsidRDefault="00FC6198" w:rsidP="00344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F4"/>
    <w:rsid w:val="000656A2"/>
    <w:rsid w:val="000B78F9"/>
    <w:rsid w:val="000F7CA6"/>
    <w:rsid w:val="00223FE8"/>
    <w:rsid w:val="003448D5"/>
    <w:rsid w:val="006B095B"/>
    <w:rsid w:val="009510A4"/>
    <w:rsid w:val="00A7138F"/>
    <w:rsid w:val="00AE45EC"/>
    <w:rsid w:val="00BA56F4"/>
    <w:rsid w:val="00D85BC0"/>
    <w:rsid w:val="00EA20AE"/>
    <w:rsid w:val="00F02C47"/>
    <w:rsid w:val="00F27AB5"/>
    <w:rsid w:val="00FC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65EA9"/>
  <w15:chartTrackingRefBased/>
  <w15:docId w15:val="{A80566FA-FF62-494A-AF79-02CACBC0E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A56F4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56F4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F27AB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27AB5"/>
    <w:rPr>
      <w:color w:val="954F72"/>
      <w:u w:val="single"/>
    </w:rPr>
  </w:style>
  <w:style w:type="paragraph" w:customStyle="1" w:styleId="msonormal0">
    <w:name w:val="msonormal"/>
    <w:basedOn w:val="a"/>
    <w:rsid w:val="00F27AB5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6">
    <w:name w:val="header"/>
    <w:basedOn w:val="a"/>
    <w:link w:val="a7"/>
    <w:uiPriority w:val="99"/>
    <w:unhideWhenUsed/>
    <w:rsid w:val="00344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448D5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448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448D5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26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3651</Words>
  <Characters>20815</Characters>
  <Application>Microsoft Office Word</Application>
  <DocSecurity>0</DocSecurity>
  <Lines>173</Lines>
  <Paragraphs>48</Paragraphs>
  <ScaleCrop>false</ScaleCrop>
  <Company/>
  <LinksUpToDate>false</LinksUpToDate>
  <CharactersWithSpaces>2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Xi</dc:creator>
  <cp:keywords/>
  <dc:description/>
  <cp:lastModifiedBy>ChengXi</cp:lastModifiedBy>
  <cp:revision>11</cp:revision>
  <dcterms:created xsi:type="dcterms:W3CDTF">2023-02-27T03:54:00Z</dcterms:created>
  <dcterms:modified xsi:type="dcterms:W3CDTF">2023-09-15T01:26:00Z</dcterms:modified>
</cp:coreProperties>
</file>